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43C5F3" w14:textId="77777777" w:rsidR="00461B4A" w:rsidRPr="00722725" w:rsidRDefault="00461B4A" w:rsidP="00461B4A">
      <w:pPr>
        <w:spacing w:line="276" w:lineRule="auto"/>
        <w:jc w:val="center"/>
        <w:rPr>
          <w:rFonts w:cstheme="majorBidi"/>
        </w:rPr>
      </w:pPr>
      <w:r w:rsidRPr="00722725">
        <w:rPr>
          <w:rFonts w:cstheme="majorBidi"/>
          <w:b/>
          <w:bCs/>
        </w:rPr>
        <w:t>Supporting Information</w:t>
      </w:r>
    </w:p>
    <w:p w14:paraId="1F0DB772" w14:textId="77777777" w:rsidR="00461B4A" w:rsidRPr="00722725" w:rsidRDefault="00461B4A" w:rsidP="00461B4A">
      <w:pPr>
        <w:spacing w:line="276" w:lineRule="auto"/>
        <w:jc w:val="center"/>
        <w:rPr>
          <w:rFonts w:cstheme="majorBidi"/>
          <w:b/>
          <w:bCs/>
        </w:rPr>
      </w:pPr>
      <w:r w:rsidRPr="00722725">
        <w:rPr>
          <w:rFonts w:cstheme="majorBidi"/>
          <w:b/>
          <w:bCs/>
        </w:rPr>
        <w:t>May 2025</w:t>
      </w:r>
    </w:p>
    <w:p w14:paraId="6C4364C8" w14:textId="77777777" w:rsidR="00461B4A" w:rsidRPr="00722725" w:rsidRDefault="00461B4A" w:rsidP="00461B4A">
      <w:pPr>
        <w:spacing w:line="276" w:lineRule="auto"/>
        <w:rPr>
          <w:rFonts w:cstheme="majorBidi"/>
          <w:b/>
          <w:bCs/>
        </w:rPr>
      </w:pPr>
      <w:r w:rsidRPr="00722725">
        <w:rPr>
          <w:rFonts w:cstheme="majorBidi"/>
          <w:b/>
          <w:bCs/>
        </w:rPr>
        <w:t>Pub med: 53 </w:t>
      </w:r>
    </w:p>
    <w:tbl>
      <w:tblPr>
        <w:tblStyle w:val="TableGrid"/>
        <w:tblW w:w="0" w:type="auto"/>
        <w:tblLook w:val="04A0" w:firstRow="1" w:lastRow="0" w:firstColumn="1" w:lastColumn="0" w:noHBand="0" w:noVBand="1"/>
      </w:tblPr>
      <w:tblGrid>
        <w:gridCol w:w="456"/>
        <w:gridCol w:w="7384"/>
        <w:gridCol w:w="1176"/>
      </w:tblGrid>
      <w:tr w:rsidR="00461B4A" w:rsidRPr="00722725" w14:paraId="2E2A1497" w14:textId="77777777" w:rsidTr="000577E9">
        <w:trPr>
          <w:trHeight w:val="754"/>
        </w:trPr>
        <w:tc>
          <w:tcPr>
            <w:tcW w:w="0" w:type="auto"/>
            <w:vAlign w:val="center"/>
          </w:tcPr>
          <w:p w14:paraId="707E3AB9" w14:textId="77777777" w:rsidR="00461B4A" w:rsidRPr="00722725" w:rsidRDefault="00461B4A" w:rsidP="000577E9">
            <w:pPr>
              <w:tabs>
                <w:tab w:val="left" w:pos="6450"/>
              </w:tabs>
              <w:spacing w:line="276" w:lineRule="auto"/>
              <w:jc w:val="center"/>
              <w:rPr>
                <w:rFonts w:cstheme="majorBidi"/>
                <w:b/>
                <w:bCs/>
                <w:lang w:val="en-US"/>
              </w:rPr>
            </w:pPr>
          </w:p>
        </w:tc>
        <w:tc>
          <w:tcPr>
            <w:tcW w:w="0" w:type="auto"/>
            <w:vAlign w:val="center"/>
          </w:tcPr>
          <w:p w14:paraId="359FC4F7" w14:textId="77777777" w:rsidR="00461B4A" w:rsidRPr="00722725" w:rsidRDefault="00461B4A" w:rsidP="000577E9">
            <w:pPr>
              <w:tabs>
                <w:tab w:val="left" w:pos="6450"/>
              </w:tabs>
              <w:spacing w:line="276" w:lineRule="auto"/>
              <w:jc w:val="center"/>
              <w:rPr>
                <w:rFonts w:cstheme="majorBidi"/>
                <w:b/>
                <w:bCs/>
              </w:rPr>
            </w:pPr>
            <w:r w:rsidRPr="00722725">
              <w:rPr>
                <w:rFonts w:cstheme="majorBidi"/>
                <w:b/>
                <w:bCs/>
              </w:rPr>
              <w:t>Search terms</w:t>
            </w:r>
          </w:p>
        </w:tc>
        <w:tc>
          <w:tcPr>
            <w:tcW w:w="0" w:type="auto"/>
            <w:vAlign w:val="center"/>
          </w:tcPr>
          <w:p w14:paraId="4D541803" w14:textId="77777777" w:rsidR="00461B4A" w:rsidRPr="00722725" w:rsidRDefault="00461B4A" w:rsidP="000577E9">
            <w:pPr>
              <w:tabs>
                <w:tab w:val="left" w:pos="6450"/>
              </w:tabs>
              <w:spacing w:line="276" w:lineRule="auto"/>
              <w:jc w:val="center"/>
              <w:rPr>
                <w:rFonts w:cstheme="majorBidi"/>
                <w:b/>
                <w:bCs/>
              </w:rPr>
            </w:pPr>
            <w:r w:rsidRPr="00722725">
              <w:rPr>
                <w:rFonts w:cstheme="majorBidi"/>
                <w:b/>
                <w:bCs/>
              </w:rPr>
              <w:t>Hits</w:t>
            </w:r>
          </w:p>
        </w:tc>
      </w:tr>
      <w:tr w:rsidR="00461B4A" w:rsidRPr="00722725" w14:paraId="06ADEB34" w14:textId="77777777" w:rsidTr="000577E9">
        <w:trPr>
          <w:trHeight w:val="712"/>
        </w:trPr>
        <w:tc>
          <w:tcPr>
            <w:tcW w:w="0" w:type="auto"/>
            <w:vAlign w:val="center"/>
          </w:tcPr>
          <w:p w14:paraId="1F64B51B" w14:textId="77777777" w:rsidR="00461B4A" w:rsidRPr="00722725" w:rsidRDefault="00461B4A" w:rsidP="000577E9">
            <w:pPr>
              <w:tabs>
                <w:tab w:val="left" w:pos="6450"/>
              </w:tabs>
              <w:spacing w:line="276" w:lineRule="auto"/>
              <w:jc w:val="center"/>
              <w:rPr>
                <w:rFonts w:cstheme="majorBidi"/>
                <w:b/>
                <w:bCs/>
              </w:rPr>
            </w:pPr>
            <w:r w:rsidRPr="00722725">
              <w:rPr>
                <w:rFonts w:cstheme="majorBidi"/>
                <w:b/>
                <w:bCs/>
              </w:rPr>
              <w:t>#1</w:t>
            </w:r>
          </w:p>
        </w:tc>
        <w:tc>
          <w:tcPr>
            <w:tcW w:w="0" w:type="auto"/>
            <w:vAlign w:val="center"/>
          </w:tcPr>
          <w:p w14:paraId="758494E3" w14:textId="77777777" w:rsidR="00461B4A" w:rsidRPr="00722725" w:rsidRDefault="00461B4A" w:rsidP="000577E9">
            <w:pPr>
              <w:tabs>
                <w:tab w:val="left" w:pos="6450"/>
              </w:tabs>
              <w:spacing w:line="276" w:lineRule="auto"/>
              <w:jc w:val="center"/>
              <w:rPr>
                <w:rFonts w:cstheme="majorBidi"/>
                <w:b/>
                <w:bCs/>
                <w:lang w:val="en-US"/>
              </w:rPr>
            </w:pPr>
            <w:r w:rsidRPr="00722725">
              <w:rPr>
                <w:rFonts w:cstheme="majorBidi"/>
                <w:lang w:val="en-US"/>
              </w:rPr>
              <w:t>"Ethnopharmacology"[Title/Abstract] OR "Ethnomedicine"[Title/Abstract] OR "Medicinal ethnobotany"[Title/Abstract] OR "Ethnopharmacy"[Title/Abstract] OR "Medicine"[Title/Abstract] OR "Folk pharmacology"[Title/Abstract] OR "Pharmacology"[Title/Abstract] OR "Medical ethnobotany"[Title/Abstract] OR "Ethnotherapeutics"[Title/Abstract] OR "Phytotherapeutics"[Title/Abstract] OR "Natural-product pharmacology"[Title/Abstract] OR "Traditional phytotherapy"[Title/Abstract] OR "Traditional medicine"[Title/Abstract] OR "Herbal pharmacology"[Title/Abstract] OR "Folk medicine"[Title/Abstract] OR "Medicinal plant knowledge"[Title/Abstract] OR "Ethnopharmacognosy"[Title/Abstract] OR "Indigenous therapeutics"[Title/Abstract] OR "Medicinal phytochemistry"[Title/Abstract] OR "Ethnophytotherapy"[Title/Abstract] OR "Anthocyanins"[Title/Abstract] OR "Amino Acids"[Title/Abstract] OR "Alkaloids"[Title/Abstract] OR "Alkanes"[Title/Abstract] OR "Carotenoids"[Title/Abstract] OR "Coumarins"[Title/Abstract] OR "Flavonoids"[Title/Abstract] OR "Fatty Acids"[Title/Abstract] OR "Lignans"[Title/Abstract] OR "Minerals"[Title/Abstract] OR "Organic acids"[Title/Abstract] OR "Phenols"[Title/Abstract] OR "Proteins"[Title/Abstract] OR "Phytosterols"[Title/Abstract] OR "Sugars"[Title/Abstract] OR "Polysaccharides"[Title/Abstract] OR "Saponins"[Title/Abstract] OR "Terpenoids"[Title/Abstract] OR "Tannins"[Title/Abstract] OR "Tocopherols"[Title/Abstract] OR "Vitamins"[Title/Abstract]</w:t>
            </w:r>
          </w:p>
        </w:tc>
        <w:tc>
          <w:tcPr>
            <w:tcW w:w="0" w:type="auto"/>
            <w:vAlign w:val="center"/>
          </w:tcPr>
          <w:p w14:paraId="7A50BEA0" w14:textId="77777777" w:rsidR="00461B4A" w:rsidRPr="00722725" w:rsidRDefault="00461B4A" w:rsidP="000577E9">
            <w:pPr>
              <w:tabs>
                <w:tab w:val="left" w:pos="6450"/>
              </w:tabs>
              <w:spacing w:line="276" w:lineRule="auto"/>
              <w:jc w:val="center"/>
              <w:rPr>
                <w:rFonts w:cstheme="majorBidi"/>
                <w:b/>
                <w:bCs/>
              </w:rPr>
            </w:pPr>
            <w:r w:rsidRPr="00722725">
              <w:rPr>
                <w:rFonts w:eastAsia="Times New Roman" w:cstheme="majorBidi"/>
                <w:b/>
                <w:bCs/>
              </w:rPr>
              <w:t>2,718,887</w:t>
            </w:r>
          </w:p>
        </w:tc>
      </w:tr>
      <w:tr w:rsidR="00461B4A" w:rsidRPr="00722725" w14:paraId="6123717F" w14:textId="77777777" w:rsidTr="000577E9">
        <w:trPr>
          <w:trHeight w:val="754"/>
        </w:trPr>
        <w:tc>
          <w:tcPr>
            <w:tcW w:w="0" w:type="auto"/>
            <w:vAlign w:val="center"/>
          </w:tcPr>
          <w:p w14:paraId="5924CCBB" w14:textId="77777777" w:rsidR="00461B4A" w:rsidRPr="00722725" w:rsidRDefault="00461B4A" w:rsidP="000577E9">
            <w:pPr>
              <w:tabs>
                <w:tab w:val="left" w:pos="6450"/>
              </w:tabs>
              <w:spacing w:line="276" w:lineRule="auto"/>
              <w:jc w:val="center"/>
              <w:rPr>
                <w:rFonts w:cstheme="majorBidi"/>
                <w:b/>
                <w:bCs/>
              </w:rPr>
            </w:pPr>
            <w:r w:rsidRPr="00722725">
              <w:rPr>
                <w:rFonts w:cstheme="majorBidi"/>
                <w:b/>
                <w:bCs/>
              </w:rPr>
              <w:t>#2</w:t>
            </w:r>
          </w:p>
        </w:tc>
        <w:tc>
          <w:tcPr>
            <w:tcW w:w="0" w:type="auto"/>
            <w:vAlign w:val="center"/>
          </w:tcPr>
          <w:p w14:paraId="73CF0D87" w14:textId="77777777" w:rsidR="00461B4A" w:rsidRPr="00722725" w:rsidRDefault="00461B4A" w:rsidP="000577E9">
            <w:pPr>
              <w:tabs>
                <w:tab w:val="left" w:pos="6450"/>
              </w:tabs>
              <w:spacing w:line="276" w:lineRule="auto"/>
              <w:jc w:val="center"/>
              <w:rPr>
                <w:rFonts w:cstheme="majorBidi"/>
                <w:lang w:val="en-US"/>
              </w:rPr>
            </w:pPr>
            <w:r w:rsidRPr="00722725">
              <w:rPr>
                <w:rFonts w:cstheme="majorBidi"/>
                <w:lang w:val="en-US"/>
              </w:rPr>
              <w:t xml:space="preserve">"Woody taxa"[Title/Abstract] OR "Ligneous species"[Title/Abstract] OR "Arboreal species"[Title/Abstract] OR "Lignophytes"[Title/Abstract] OR "Phanerophytes"[Title/Abstract] OR "Fruticose species"[Title/Abstract] OR "Woody perennials"[Title/Abstract] OR "Shrubs"[Title/Abstract] OR "Trees"[Title/Abstract] OR "Woody angiosperms"[Title/Abstract] OR "Gymnosperm taxa"[Title/Abstract] OR "Woody plant species"[Title/Abstract] OR "Woody species"[Title/Abstract] OR "Woody plants"[Title/Abstract] OR "Woody vegetation"[Title/Abstract] OR "Forest flora"[Title/Abstract] OR "Woody flora"[Title/Abstract] OR "Woody dicotyledons"[Title/Abstract] OR "Shrubby vegetation"[Title/Abstract] OR "Timber species"[Title/Abstract] OR </w:t>
            </w:r>
            <w:r w:rsidRPr="00722725">
              <w:rPr>
                <w:rFonts w:cstheme="majorBidi"/>
                <w:lang w:val="en-US"/>
              </w:rPr>
              <w:lastRenderedPageBreak/>
              <w:t>"Woody gymnosperms"[Title/Abstract] OR "Woody trees"[Title/Abstract] OR "Chamaephytes"[Title/Abstract] OR "Adoxaceae"[Title/Abstract] OR "Aquifoliaceae"[Title/Abstract] OR "Araliaceae"[Title/Abstract] OR "Asparagaceae"[Title/Abstract] OR "Berberidaceae"[Title/Abstract] OR "Betulaceae"[Title/Abstract] OR "Cannabaceae"[Title/Abstract] OR "Cupressaceae"[Title/Abstract] OR "Elaeagnaceae"[Title/Abstract] OR "Ericaceae"[Title/Abstract] OR "Fabaceae"[Title/Abstract] OR "Fagaceae"[Title/Abstract] OR "Grossulariaceae"[Title/Abstract] OR "Hippocastanaceae"[Title/Abstract] OR "Malvaceae"[Title/Abstract] OR "Oleaceae"[Title/Abstract] OR "Pinaceae"[Title/Abstract] OR "Rosaceae"[Title/Abstract] OR "Santalaceae"[Title/Abstract] OR "Salicaceae"[Title/Abstract] OR "Tamaricaceae"[Title/Abstract] OR "Arctostaphylos uva-ursi"[Title/Abstract] OR "Berberis vulgaris"[Title/Abstract] OR "Calluna vulgaris"[Title/Abstract] OR "Corylus avellana"[Title/Abstract] OR "Crataegus monogyna"[Title/Abstract] OR "Genista tinctoria"[Title/Abstract] OR "Hedera helix"[Title/Abstract] OR "Humulus lupulus"[Title/Abstract] OR "Ilex aquifolium"[Title/Abstract] OR "Myricaria germanica"[Title/Abstract] OR "Ononis spinosa"[Title/Abstract] OR "Rosa canina"[Title/Abstract] OR "Rosa corymbifera"[Title/Abstract] OR "Rosa x damascena"[Title/Abstract] OR "Rosa pendulina"[Title/Abstract] OR "Ruscus aculeatus"[Title/Abstract] OR "Sambucus ebulus"[Title/Abstract] OR "Sambucus nigra"[Title/Abstract] OR "Sambucus racemosa"[Title/Abstract] OR "Sorbus aucuparia"[Title/Abstract] OR "Vaccinium myrtillus"[Title/Abstract] OR "Vaccinium vitis-idaea"[Title/Abstract] OR "Viscum album"[Title/Abstract] OR "Abies alba"[Title/Abstract] OR "Aesculus hippocastanum"[Title/Abstract] OR "Betula pendula"[Title/Abstract] OR "Castanea sativa"[Title/Abstract] OR "Fagus sylvatica"[Title/Abstract] OR "Fraxinus excelsior"[Title/Abstract] OR "Fraxinus ornus"[Title/Abstract] OR "Juniperus communis"[Title/Abstract] OR "Larix decidua"[Title/Abstract] OR "Picea abies"[Title/Abstract] OR "Pinus cembra"[Title/Abstract] OR "Pinus mugo"[Title/Abstract] OR "Pinus sylvestris"[Title/Abstract] OR "Populus tremula"[Title/Abstract] OR "Prunus avium"[Title/Abstract] OR "Prunus spinosa"[Title/Abstract] OR "Pyrus pyraster"[Title/Abstract] OR "Quercus petraea"[Title/Abstract] OR "Quercus pubescens"[Title/Abstract] OR "Quercus robur"[Title/Abstract] OR "Salix alba"[Title/Abstract] OR "Salix caprea"[Title/Abstract] OR "Salix pentandra"[Title/Abstract] OR "Salix purpurea"[Title/Abstract] OR "Tilia cordata"[Title/Abstract] OR "Tilia platyphyllos"[Title/Abstract]</w:t>
            </w:r>
          </w:p>
        </w:tc>
        <w:tc>
          <w:tcPr>
            <w:tcW w:w="0" w:type="auto"/>
            <w:vAlign w:val="center"/>
          </w:tcPr>
          <w:p w14:paraId="6946EDF3" w14:textId="77777777" w:rsidR="00461B4A" w:rsidRPr="00722725" w:rsidRDefault="00461B4A" w:rsidP="000577E9">
            <w:pPr>
              <w:tabs>
                <w:tab w:val="left" w:pos="6450"/>
              </w:tabs>
              <w:spacing w:line="276" w:lineRule="auto"/>
              <w:jc w:val="center"/>
              <w:rPr>
                <w:rFonts w:cstheme="majorBidi"/>
                <w:b/>
                <w:bCs/>
                <w:lang w:val="en-US"/>
              </w:rPr>
            </w:pPr>
            <w:r w:rsidRPr="00722725">
              <w:rPr>
                <w:rFonts w:eastAsia="Times New Roman" w:cstheme="majorBidi"/>
                <w:b/>
                <w:bCs/>
                <w:lang w:val="en-US"/>
              </w:rPr>
              <w:lastRenderedPageBreak/>
              <w:t>97,897</w:t>
            </w:r>
          </w:p>
        </w:tc>
      </w:tr>
      <w:tr w:rsidR="00461B4A" w:rsidRPr="00722725" w14:paraId="364F3A8F" w14:textId="77777777" w:rsidTr="000577E9">
        <w:trPr>
          <w:trHeight w:val="712"/>
        </w:trPr>
        <w:tc>
          <w:tcPr>
            <w:tcW w:w="0" w:type="auto"/>
            <w:vAlign w:val="center"/>
          </w:tcPr>
          <w:p w14:paraId="27C5F665" w14:textId="77777777" w:rsidR="00461B4A" w:rsidRPr="00722725" w:rsidRDefault="00461B4A" w:rsidP="000577E9">
            <w:pPr>
              <w:tabs>
                <w:tab w:val="left" w:pos="6450"/>
              </w:tabs>
              <w:spacing w:line="276" w:lineRule="auto"/>
              <w:jc w:val="center"/>
              <w:rPr>
                <w:rFonts w:cstheme="majorBidi"/>
                <w:b/>
                <w:bCs/>
                <w:lang w:val="en-US"/>
              </w:rPr>
            </w:pPr>
            <w:r w:rsidRPr="00722725">
              <w:rPr>
                <w:rFonts w:cstheme="majorBidi"/>
                <w:b/>
                <w:bCs/>
                <w:lang w:val="en-US"/>
              </w:rPr>
              <w:t>#3</w:t>
            </w:r>
          </w:p>
        </w:tc>
        <w:tc>
          <w:tcPr>
            <w:tcW w:w="0" w:type="auto"/>
            <w:vAlign w:val="center"/>
          </w:tcPr>
          <w:p w14:paraId="708A51B0" w14:textId="77777777" w:rsidR="00461B4A" w:rsidRPr="00722725" w:rsidRDefault="00461B4A" w:rsidP="000577E9">
            <w:pPr>
              <w:tabs>
                <w:tab w:val="left" w:pos="6450"/>
              </w:tabs>
              <w:spacing w:line="276" w:lineRule="auto"/>
              <w:jc w:val="center"/>
              <w:rPr>
                <w:rFonts w:cstheme="majorBidi"/>
                <w:b/>
                <w:bCs/>
                <w:lang w:val="en-US"/>
              </w:rPr>
            </w:pPr>
            <w:r w:rsidRPr="00722725">
              <w:rPr>
                <w:rFonts w:cstheme="majorBidi"/>
                <w:lang w:val="en-US"/>
              </w:rPr>
              <w:t xml:space="preserve">"Alps"[Title/Abstract] OR "European Alps"[Title/Abstract] OR "Alpine region"[Title/Abstract] OR "Alpine arc"[Title/Abstract] OR "Alpine </w:t>
            </w:r>
            <w:r w:rsidRPr="00722725">
              <w:rPr>
                <w:rFonts w:cstheme="majorBidi"/>
                <w:lang w:val="en-US"/>
              </w:rPr>
              <w:lastRenderedPageBreak/>
              <w:t>chain"[Title/Abstract] OR "Alpine orogen"[Title/Abstract] OR "Central European Alps"[Title/Abstract] OR "Western Alps"[Title/Abstract] OR "Eastern Alps"[Title/Abstract] OR "Northern Limestone Alps"[Title/Abstract] OR "Southern Limestone Alps"[Title/Abstract] OR "Alpine ecoregion"[Title/Abstract] OR "European Alpine region"[Title/Abstract] OR "Alpine"[Title/Abstract] OR "Alpine environment"[Title/Abstract] OR "Alpine range"[Title/Abstract] OR "Inner Alps"[Title/Abstract] OR "Pre-Alpine region"[Title/Abstract]</w:t>
            </w:r>
          </w:p>
        </w:tc>
        <w:tc>
          <w:tcPr>
            <w:tcW w:w="0" w:type="auto"/>
            <w:vAlign w:val="center"/>
          </w:tcPr>
          <w:p w14:paraId="056CB458" w14:textId="77777777" w:rsidR="00461B4A" w:rsidRPr="00722725" w:rsidRDefault="00461B4A" w:rsidP="000577E9">
            <w:pPr>
              <w:tabs>
                <w:tab w:val="left" w:pos="6450"/>
              </w:tabs>
              <w:spacing w:line="276" w:lineRule="auto"/>
              <w:jc w:val="center"/>
              <w:rPr>
                <w:rFonts w:cstheme="majorBidi"/>
                <w:b/>
                <w:bCs/>
                <w:lang w:val="en-US"/>
              </w:rPr>
            </w:pPr>
            <w:r w:rsidRPr="00722725">
              <w:rPr>
                <w:rFonts w:eastAsia="Times New Roman" w:cstheme="majorBidi"/>
                <w:b/>
                <w:bCs/>
                <w:lang w:val="en-US"/>
              </w:rPr>
              <w:lastRenderedPageBreak/>
              <w:t>12,965</w:t>
            </w:r>
          </w:p>
        </w:tc>
      </w:tr>
      <w:tr w:rsidR="00461B4A" w:rsidRPr="00722725" w14:paraId="3FFBCD4D" w14:textId="77777777" w:rsidTr="000577E9">
        <w:trPr>
          <w:trHeight w:val="712"/>
        </w:trPr>
        <w:tc>
          <w:tcPr>
            <w:tcW w:w="0" w:type="auto"/>
            <w:vAlign w:val="center"/>
          </w:tcPr>
          <w:p w14:paraId="18864855" w14:textId="77777777" w:rsidR="00461B4A" w:rsidRPr="00722725" w:rsidRDefault="00461B4A" w:rsidP="000577E9">
            <w:pPr>
              <w:tabs>
                <w:tab w:val="left" w:pos="6450"/>
              </w:tabs>
              <w:spacing w:line="276" w:lineRule="auto"/>
              <w:jc w:val="center"/>
              <w:rPr>
                <w:rFonts w:cstheme="majorBidi"/>
                <w:b/>
                <w:bCs/>
                <w:lang w:val="en-US"/>
              </w:rPr>
            </w:pPr>
            <w:r w:rsidRPr="00722725">
              <w:rPr>
                <w:rFonts w:cstheme="majorBidi"/>
                <w:b/>
                <w:bCs/>
                <w:lang w:val="en-US"/>
              </w:rPr>
              <w:t>#4</w:t>
            </w:r>
          </w:p>
        </w:tc>
        <w:tc>
          <w:tcPr>
            <w:tcW w:w="0" w:type="auto"/>
            <w:vAlign w:val="center"/>
          </w:tcPr>
          <w:p w14:paraId="7291AA2F" w14:textId="77777777" w:rsidR="00461B4A" w:rsidRPr="00722725" w:rsidRDefault="00461B4A" w:rsidP="000577E9">
            <w:pPr>
              <w:tabs>
                <w:tab w:val="left" w:pos="6450"/>
              </w:tabs>
              <w:spacing w:line="276" w:lineRule="auto"/>
              <w:jc w:val="center"/>
              <w:rPr>
                <w:rFonts w:cstheme="majorBidi"/>
                <w:lang w:val="en-US"/>
              </w:rPr>
            </w:pPr>
            <w:r w:rsidRPr="00722725">
              <w:rPr>
                <w:rFonts w:cstheme="majorBidi"/>
                <w:lang w:val="en-US"/>
              </w:rPr>
              <w:t>#1 AND #2 AND #3</w:t>
            </w:r>
          </w:p>
        </w:tc>
        <w:tc>
          <w:tcPr>
            <w:tcW w:w="0" w:type="auto"/>
            <w:vAlign w:val="center"/>
          </w:tcPr>
          <w:p w14:paraId="593ACDF3" w14:textId="77777777" w:rsidR="00461B4A" w:rsidRPr="00722725" w:rsidRDefault="00461B4A" w:rsidP="000577E9">
            <w:pPr>
              <w:spacing w:before="100" w:beforeAutospacing="1" w:after="100" w:afterAutospacing="1" w:line="276" w:lineRule="auto"/>
              <w:jc w:val="center"/>
              <w:outlineLvl w:val="2"/>
              <w:rPr>
                <w:rFonts w:eastAsia="Times New Roman" w:cstheme="majorBidi"/>
                <w:b/>
                <w:bCs/>
                <w:lang w:val="en-US"/>
              </w:rPr>
            </w:pPr>
            <w:r w:rsidRPr="00722725">
              <w:rPr>
                <w:rFonts w:eastAsia="Times New Roman" w:cstheme="majorBidi"/>
                <w:b/>
                <w:bCs/>
                <w:lang w:val="en-US"/>
              </w:rPr>
              <w:t>53</w:t>
            </w:r>
          </w:p>
        </w:tc>
      </w:tr>
    </w:tbl>
    <w:p w14:paraId="39FFDDA3" w14:textId="77777777" w:rsidR="00461B4A" w:rsidRPr="00722725" w:rsidRDefault="00461B4A" w:rsidP="00461B4A">
      <w:pPr>
        <w:tabs>
          <w:tab w:val="left" w:pos="6450"/>
        </w:tabs>
        <w:spacing w:line="276" w:lineRule="auto"/>
        <w:rPr>
          <w:rFonts w:cstheme="majorBidi"/>
          <w:b/>
          <w:bCs/>
          <w:highlight w:val="yellow"/>
        </w:rPr>
      </w:pPr>
    </w:p>
    <w:p w14:paraId="27E687D0" w14:textId="77777777" w:rsidR="00461B4A" w:rsidRPr="00722725" w:rsidRDefault="00461B4A" w:rsidP="00461B4A">
      <w:pPr>
        <w:tabs>
          <w:tab w:val="left" w:pos="6450"/>
        </w:tabs>
        <w:spacing w:line="276" w:lineRule="auto"/>
        <w:rPr>
          <w:rFonts w:cstheme="majorBidi"/>
          <w:b/>
          <w:bCs/>
          <w:highlight w:val="yellow"/>
        </w:rPr>
      </w:pPr>
    </w:p>
    <w:p w14:paraId="51F508FC" w14:textId="77777777" w:rsidR="00461B4A" w:rsidRPr="00722725" w:rsidRDefault="00461B4A" w:rsidP="00461B4A">
      <w:pPr>
        <w:tabs>
          <w:tab w:val="left" w:pos="6450"/>
        </w:tabs>
        <w:spacing w:line="276" w:lineRule="auto"/>
        <w:rPr>
          <w:rFonts w:cstheme="majorBidi"/>
          <w:b/>
          <w:bCs/>
        </w:rPr>
      </w:pPr>
      <w:r w:rsidRPr="00722725">
        <w:rPr>
          <w:rFonts w:cstheme="majorBidi"/>
          <w:b/>
          <w:bCs/>
        </w:rPr>
        <w:t>Scopus: 801</w:t>
      </w:r>
    </w:p>
    <w:tbl>
      <w:tblPr>
        <w:tblStyle w:val="TableGrid"/>
        <w:tblW w:w="0" w:type="auto"/>
        <w:tblLook w:val="04A0" w:firstRow="1" w:lastRow="0" w:firstColumn="1" w:lastColumn="0" w:noHBand="0" w:noVBand="1"/>
      </w:tblPr>
      <w:tblGrid>
        <w:gridCol w:w="456"/>
        <w:gridCol w:w="7264"/>
        <w:gridCol w:w="1296"/>
      </w:tblGrid>
      <w:tr w:rsidR="00461B4A" w:rsidRPr="00722725" w14:paraId="7B2CDA41" w14:textId="77777777" w:rsidTr="000577E9">
        <w:trPr>
          <w:trHeight w:val="852"/>
        </w:trPr>
        <w:tc>
          <w:tcPr>
            <w:tcW w:w="0" w:type="auto"/>
            <w:vAlign w:val="center"/>
          </w:tcPr>
          <w:p w14:paraId="40667DE5" w14:textId="77777777" w:rsidR="00461B4A" w:rsidRPr="00722725" w:rsidRDefault="00461B4A" w:rsidP="000577E9">
            <w:pPr>
              <w:tabs>
                <w:tab w:val="left" w:pos="6450"/>
              </w:tabs>
              <w:spacing w:line="276" w:lineRule="auto"/>
              <w:jc w:val="center"/>
              <w:rPr>
                <w:rFonts w:cstheme="majorBidi"/>
                <w:b/>
                <w:bCs/>
                <w:lang w:val="en-US"/>
              </w:rPr>
            </w:pPr>
          </w:p>
        </w:tc>
        <w:tc>
          <w:tcPr>
            <w:tcW w:w="0" w:type="auto"/>
            <w:vAlign w:val="center"/>
          </w:tcPr>
          <w:p w14:paraId="36F88592" w14:textId="77777777" w:rsidR="00461B4A" w:rsidRPr="00722725" w:rsidRDefault="00461B4A" w:rsidP="000577E9">
            <w:pPr>
              <w:tabs>
                <w:tab w:val="left" w:pos="6450"/>
              </w:tabs>
              <w:spacing w:line="276" w:lineRule="auto"/>
              <w:jc w:val="center"/>
              <w:rPr>
                <w:rFonts w:cstheme="majorBidi"/>
                <w:b/>
                <w:bCs/>
                <w:lang w:val="en-US"/>
              </w:rPr>
            </w:pPr>
            <w:r w:rsidRPr="00722725">
              <w:rPr>
                <w:rFonts w:cstheme="majorBidi"/>
                <w:b/>
                <w:bCs/>
                <w:lang w:val="en-US"/>
              </w:rPr>
              <w:t>Search terms</w:t>
            </w:r>
          </w:p>
        </w:tc>
        <w:tc>
          <w:tcPr>
            <w:tcW w:w="0" w:type="auto"/>
            <w:vAlign w:val="center"/>
          </w:tcPr>
          <w:p w14:paraId="77290189" w14:textId="77777777" w:rsidR="00461B4A" w:rsidRPr="00722725" w:rsidRDefault="00461B4A" w:rsidP="000577E9">
            <w:pPr>
              <w:tabs>
                <w:tab w:val="left" w:pos="6450"/>
              </w:tabs>
              <w:spacing w:line="276" w:lineRule="auto"/>
              <w:jc w:val="center"/>
              <w:rPr>
                <w:rFonts w:cstheme="majorBidi"/>
                <w:b/>
                <w:bCs/>
                <w:lang w:val="en-US"/>
              </w:rPr>
            </w:pPr>
            <w:r w:rsidRPr="00722725">
              <w:rPr>
                <w:rFonts w:cstheme="majorBidi"/>
                <w:b/>
                <w:bCs/>
                <w:lang w:val="en-US"/>
              </w:rPr>
              <w:t>Hits</w:t>
            </w:r>
          </w:p>
        </w:tc>
      </w:tr>
      <w:tr w:rsidR="00461B4A" w:rsidRPr="00722725" w14:paraId="6E29A01C" w14:textId="77777777" w:rsidTr="000577E9">
        <w:trPr>
          <w:trHeight w:val="712"/>
        </w:trPr>
        <w:tc>
          <w:tcPr>
            <w:tcW w:w="0" w:type="auto"/>
            <w:vAlign w:val="center"/>
          </w:tcPr>
          <w:p w14:paraId="02BDE8A0" w14:textId="77777777" w:rsidR="00461B4A" w:rsidRPr="00722725" w:rsidRDefault="00461B4A" w:rsidP="000577E9">
            <w:pPr>
              <w:tabs>
                <w:tab w:val="left" w:pos="6450"/>
              </w:tabs>
              <w:spacing w:line="276" w:lineRule="auto"/>
              <w:jc w:val="center"/>
              <w:rPr>
                <w:rFonts w:cstheme="majorBidi"/>
                <w:lang w:val="en-US"/>
              </w:rPr>
            </w:pPr>
            <w:r w:rsidRPr="00722725">
              <w:rPr>
                <w:rFonts w:cstheme="majorBidi"/>
                <w:lang w:val="en-US"/>
              </w:rPr>
              <w:t>#1</w:t>
            </w:r>
          </w:p>
        </w:tc>
        <w:tc>
          <w:tcPr>
            <w:tcW w:w="0" w:type="auto"/>
            <w:vAlign w:val="center"/>
          </w:tcPr>
          <w:p w14:paraId="4A920316" w14:textId="77777777" w:rsidR="00461B4A" w:rsidRPr="00722725" w:rsidRDefault="00461B4A" w:rsidP="000577E9">
            <w:pPr>
              <w:spacing w:line="276" w:lineRule="auto"/>
              <w:jc w:val="center"/>
              <w:rPr>
                <w:rFonts w:cstheme="majorBidi"/>
                <w:lang w:val="en-US"/>
              </w:rPr>
            </w:pPr>
            <w:r w:rsidRPr="00722725">
              <w:rPr>
                <w:rFonts w:cstheme="majorBidi"/>
                <w:lang w:val="en-US"/>
              </w:rPr>
              <w:t>TITLE-ABS-KEY ( "Ethnopharmacology" OR "Ethnomedicine" OR "Medicinal ethnobotany" OR "Ethnopharmacy" OR "Medicine" OR "Folk pharmacology" OR "Pharmacology" OR "Medical ethnobotany" OR "Ethnotherapeutics" OR "Phytotherapeutics" OR "Natural-product pharmacology" OR "Traditional phytotherapy" OR "Traditional medicine" OR "Herbal pharmacology" OR "Folk medicine" OR "Medicinal plant knowledge" OR "Ethnopharmacognosy" OR "Indigenous therapeutics" OR "Medicinal phytochemistry" OR "Ethnophytotherapy" OR "Anthocyanins" OR "Amino Acids" OR "Alkaloids" OR "Alkanes" OR "Carotenoids" OR "Coumarins" OR "Flavonoids" OR "Fatty Acids" OR "Lignans" OR "Minerals" OR "Organic acids" OR "Phenols" OR "Proteins" OR "Phytosterols" OR "Sugars" OR "Polysaccharides" OR "Saponins" OR "Terpenoids" OR "Tannins" OR "Tocopherols" OR "Vitamins" )</w:t>
            </w:r>
          </w:p>
        </w:tc>
        <w:tc>
          <w:tcPr>
            <w:tcW w:w="0" w:type="auto"/>
            <w:vAlign w:val="center"/>
          </w:tcPr>
          <w:p w14:paraId="5E8D4F57" w14:textId="77777777" w:rsidR="00461B4A" w:rsidRPr="00722725" w:rsidRDefault="00461B4A" w:rsidP="000577E9">
            <w:pPr>
              <w:tabs>
                <w:tab w:val="left" w:pos="6450"/>
              </w:tabs>
              <w:spacing w:line="276" w:lineRule="auto"/>
              <w:jc w:val="center"/>
              <w:rPr>
                <w:rFonts w:cstheme="majorBidi"/>
                <w:b/>
                <w:bCs/>
              </w:rPr>
            </w:pPr>
            <w:r w:rsidRPr="00722725">
              <w:rPr>
                <w:rFonts w:eastAsia="Times New Roman" w:cstheme="majorBidi"/>
                <w:b/>
                <w:bCs/>
              </w:rPr>
              <w:t>13,059,569</w:t>
            </w:r>
          </w:p>
        </w:tc>
      </w:tr>
      <w:tr w:rsidR="00461B4A" w:rsidRPr="00722725" w14:paraId="4862F042" w14:textId="77777777" w:rsidTr="000577E9">
        <w:trPr>
          <w:trHeight w:val="754"/>
        </w:trPr>
        <w:tc>
          <w:tcPr>
            <w:tcW w:w="0" w:type="auto"/>
            <w:vAlign w:val="center"/>
          </w:tcPr>
          <w:p w14:paraId="4DF03467" w14:textId="77777777" w:rsidR="00461B4A" w:rsidRPr="00722725" w:rsidRDefault="00461B4A" w:rsidP="000577E9">
            <w:pPr>
              <w:tabs>
                <w:tab w:val="left" w:pos="6450"/>
              </w:tabs>
              <w:spacing w:line="276" w:lineRule="auto"/>
              <w:jc w:val="center"/>
              <w:rPr>
                <w:rFonts w:cstheme="majorBidi"/>
              </w:rPr>
            </w:pPr>
            <w:r w:rsidRPr="00722725">
              <w:rPr>
                <w:rFonts w:cstheme="majorBidi"/>
              </w:rPr>
              <w:t>#2</w:t>
            </w:r>
          </w:p>
        </w:tc>
        <w:tc>
          <w:tcPr>
            <w:tcW w:w="0" w:type="auto"/>
            <w:vAlign w:val="center"/>
          </w:tcPr>
          <w:p w14:paraId="1317325B" w14:textId="77777777" w:rsidR="00461B4A" w:rsidRPr="00722725" w:rsidRDefault="00461B4A" w:rsidP="000577E9">
            <w:pPr>
              <w:spacing w:line="276" w:lineRule="auto"/>
              <w:jc w:val="center"/>
              <w:rPr>
                <w:rFonts w:cstheme="majorBidi"/>
                <w:lang w:val="en-US"/>
              </w:rPr>
            </w:pPr>
            <w:r w:rsidRPr="00722725">
              <w:rPr>
                <w:rFonts w:cstheme="majorBidi"/>
                <w:lang w:val="en-US"/>
              </w:rPr>
              <w:t xml:space="preserve">TITLE-ABS-KEY ( "Woody taxa" OR "Ligneous species" OR "Arboreal species" OR "Lignophytes" OR "Phanerophytes" OR "Fruticose species" OR "Woody perennials" OR "Shrubs" OR "Trees" OR "Woody angiosperms" OR "Gymnosperm taxa" OR "Woody plant species" OR "Woody species" OR "Woody plants" OR "Woody vegetation" OR "Forest flora" OR "Woody flora" OR "Woody dicotyledons" OR "Shrubby vegetation" OR "Timber species" OR "Woody gymnosperms" OR "Woody trees" OR "Chamaephytes" OR "Adoxaceae" OR "Aquifoliaceae" OR "Araliaceae" OR "Asparagaceae" OR "Berberidaceae" OR "Betulaceae" OR "Cannabaceae" OR "Cupressaceae" OR "Elaeagnaceae" OR "Ericaceae" OR "Fabaceae" OR "Fagaceae" OR "Grossulariaceae" OR "Hippocastanaceae" OR </w:t>
            </w:r>
            <w:r w:rsidRPr="00722725">
              <w:rPr>
                <w:rFonts w:cstheme="majorBidi"/>
                <w:lang w:val="en-US"/>
              </w:rPr>
              <w:lastRenderedPageBreak/>
              <w:t>"Malvaceae" OR "Oleaceae" OR "Pinaceae" OR "Rosaceae" OR "Santalaceae" OR "Salicaceae" OR "Tamaricaceae" OR "Arctostaphylos uva-ursi" OR "Berberis vulgaris" OR "Calluna vulgaris" OR "Corylus avellana" OR "Crataegus monogyna" OR "Genista tinctoria" OR "Hedera helix" OR "Humulus lupulus" OR "Ilex aquifolium" OR "Myricaria germanica" OR "Ononis spinosa" OR "Rosa canina" OR "Rosa corymbifera" OR "Rosa x damascena" OR "Rosa pendulina" OR "Ruscus aculeatus" OR "Sambucus ebulus" OR "Sambucus nigra" OR "Sambucus racemosa" OR "Sorbus aucuparia" OR "Vaccinium myrtillus" OR "Vaccinium vitis-idaea" OR "Viscum album" OR "Abies alba" OR "Aesculus hippocastanum" OR "Betula pendula" OR "Castanea sativa" OR "Fagus sylvatica" OR "Fraxinus excelsior" OR "Fraxinus ornus" OR "Juniperus communis" OR "Larix decidua" OR "Picea abies" OR "Pinus cembra" OR "Pinus mugo" OR "Pinus sylvestris" OR "Populus tremula" OR "Prunus avium" OR "Prunus spinosa" OR "Pyrus pyraster" OR "Quercus petraea" OR "Quercus pubescens" OR "Quercus robur" OR "Salix alba" OR "Salix caprea" OR "Salix pentandra" OR "Salix purpurea" OR "Tilia cordata" OR "Tilia platyphyllos" )</w:t>
            </w:r>
          </w:p>
        </w:tc>
        <w:tc>
          <w:tcPr>
            <w:tcW w:w="0" w:type="auto"/>
            <w:vAlign w:val="center"/>
          </w:tcPr>
          <w:p w14:paraId="7BF385DA" w14:textId="77777777" w:rsidR="00461B4A" w:rsidRPr="00722725" w:rsidRDefault="00461B4A" w:rsidP="000577E9">
            <w:pPr>
              <w:spacing w:line="276" w:lineRule="auto"/>
              <w:jc w:val="center"/>
              <w:rPr>
                <w:rFonts w:cstheme="majorBidi"/>
                <w:b/>
                <w:bCs/>
              </w:rPr>
            </w:pPr>
            <w:r w:rsidRPr="00722725">
              <w:rPr>
                <w:rFonts w:eastAsia="Times New Roman" w:cstheme="majorBidi"/>
                <w:b/>
                <w:bCs/>
              </w:rPr>
              <w:lastRenderedPageBreak/>
              <w:t>1,228,150</w:t>
            </w:r>
          </w:p>
        </w:tc>
      </w:tr>
      <w:tr w:rsidR="00461B4A" w:rsidRPr="00722725" w14:paraId="2DF56E66" w14:textId="77777777" w:rsidTr="000577E9">
        <w:trPr>
          <w:trHeight w:val="712"/>
        </w:trPr>
        <w:tc>
          <w:tcPr>
            <w:tcW w:w="0" w:type="auto"/>
            <w:vAlign w:val="center"/>
          </w:tcPr>
          <w:p w14:paraId="16A7FBC1" w14:textId="77777777" w:rsidR="00461B4A" w:rsidRPr="00722725" w:rsidRDefault="00461B4A" w:rsidP="000577E9">
            <w:pPr>
              <w:tabs>
                <w:tab w:val="left" w:pos="6450"/>
              </w:tabs>
              <w:spacing w:line="276" w:lineRule="auto"/>
              <w:jc w:val="center"/>
              <w:rPr>
                <w:rFonts w:cstheme="majorBidi"/>
              </w:rPr>
            </w:pPr>
            <w:r w:rsidRPr="00722725">
              <w:rPr>
                <w:rFonts w:cstheme="majorBidi"/>
              </w:rPr>
              <w:t>#3</w:t>
            </w:r>
          </w:p>
        </w:tc>
        <w:tc>
          <w:tcPr>
            <w:tcW w:w="0" w:type="auto"/>
            <w:vAlign w:val="center"/>
          </w:tcPr>
          <w:p w14:paraId="4571E48B" w14:textId="77777777" w:rsidR="00461B4A" w:rsidRPr="00722725" w:rsidRDefault="00461B4A" w:rsidP="000577E9">
            <w:pPr>
              <w:tabs>
                <w:tab w:val="left" w:pos="6450"/>
              </w:tabs>
              <w:spacing w:line="276" w:lineRule="auto"/>
              <w:jc w:val="center"/>
              <w:rPr>
                <w:rFonts w:cstheme="majorBidi"/>
                <w:lang w:val="en-US"/>
              </w:rPr>
            </w:pPr>
            <w:r w:rsidRPr="00722725">
              <w:rPr>
                <w:rFonts w:cstheme="majorBidi"/>
                <w:lang w:val="en-US"/>
              </w:rPr>
              <w:t>TITLE-ABS-KEY ( "Alps" OR "European Alps" OR "Alpine region" OR "Alpine arc" OR "Alpine chain" OR "Alpine orogen" OR "Central European Alps" OR "Western Alps" OR "Eastern Alps" OR "Northern Limestone Alps" OR "Southern Limestone Alps" OR "Alpine ecoregion" OR "European Alpine region" OR "Alpine" OR "Alpine environment" OR "Alpine range" OR "Inner Alps" OR "Pre-Alpine region" )</w:t>
            </w:r>
          </w:p>
        </w:tc>
        <w:tc>
          <w:tcPr>
            <w:tcW w:w="0" w:type="auto"/>
            <w:vAlign w:val="center"/>
          </w:tcPr>
          <w:p w14:paraId="3D5982A3" w14:textId="77777777" w:rsidR="00461B4A" w:rsidRPr="00722725" w:rsidRDefault="00461B4A" w:rsidP="000577E9">
            <w:pPr>
              <w:tabs>
                <w:tab w:val="left" w:pos="6450"/>
              </w:tabs>
              <w:spacing w:line="276" w:lineRule="auto"/>
              <w:jc w:val="center"/>
              <w:rPr>
                <w:rFonts w:cstheme="majorBidi"/>
                <w:b/>
                <w:bCs/>
              </w:rPr>
            </w:pPr>
            <w:r w:rsidRPr="00722725">
              <w:rPr>
                <w:rFonts w:eastAsia="Times New Roman" w:cstheme="majorBidi"/>
                <w:b/>
                <w:bCs/>
              </w:rPr>
              <w:t>133,212</w:t>
            </w:r>
          </w:p>
        </w:tc>
      </w:tr>
      <w:tr w:rsidR="00461B4A" w:rsidRPr="00722725" w14:paraId="72FDD252" w14:textId="77777777" w:rsidTr="000577E9">
        <w:trPr>
          <w:trHeight w:val="712"/>
        </w:trPr>
        <w:tc>
          <w:tcPr>
            <w:tcW w:w="0" w:type="auto"/>
            <w:vAlign w:val="center"/>
          </w:tcPr>
          <w:p w14:paraId="3B9907F6" w14:textId="77777777" w:rsidR="00461B4A" w:rsidRPr="00722725" w:rsidRDefault="00461B4A" w:rsidP="000577E9">
            <w:pPr>
              <w:tabs>
                <w:tab w:val="left" w:pos="6450"/>
              </w:tabs>
              <w:spacing w:line="276" w:lineRule="auto"/>
              <w:jc w:val="center"/>
              <w:rPr>
                <w:rFonts w:cstheme="majorBidi"/>
              </w:rPr>
            </w:pPr>
            <w:r w:rsidRPr="00722725">
              <w:rPr>
                <w:rFonts w:cstheme="majorBidi"/>
              </w:rPr>
              <w:t>#4</w:t>
            </w:r>
          </w:p>
        </w:tc>
        <w:tc>
          <w:tcPr>
            <w:tcW w:w="0" w:type="auto"/>
            <w:vAlign w:val="center"/>
          </w:tcPr>
          <w:p w14:paraId="78D33816" w14:textId="77777777" w:rsidR="00461B4A" w:rsidRPr="00722725" w:rsidRDefault="00461B4A" w:rsidP="000577E9">
            <w:pPr>
              <w:tabs>
                <w:tab w:val="left" w:pos="6450"/>
              </w:tabs>
              <w:spacing w:line="276" w:lineRule="auto"/>
              <w:jc w:val="center"/>
              <w:rPr>
                <w:rFonts w:cstheme="majorBidi"/>
              </w:rPr>
            </w:pPr>
            <w:r w:rsidRPr="00722725">
              <w:rPr>
                <w:rFonts w:cstheme="majorBidi"/>
              </w:rPr>
              <w:t>#1 AND #2 AND #3</w:t>
            </w:r>
          </w:p>
        </w:tc>
        <w:tc>
          <w:tcPr>
            <w:tcW w:w="0" w:type="auto"/>
            <w:vAlign w:val="center"/>
          </w:tcPr>
          <w:p w14:paraId="5A1BAE62" w14:textId="77777777" w:rsidR="00461B4A" w:rsidRPr="00722725" w:rsidRDefault="00461B4A" w:rsidP="000577E9">
            <w:pPr>
              <w:spacing w:before="100" w:beforeAutospacing="1" w:after="100" w:afterAutospacing="1" w:line="276" w:lineRule="auto"/>
              <w:jc w:val="center"/>
              <w:outlineLvl w:val="1"/>
              <w:rPr>
                <w:rFonts w:eastAsia="Times New Roman" w:cstheme="majorBidi"/>
                <w:b/>
                <w:bCs/>
              </w:rPr>
            </w:pPr>
            <w:r w:rsidRPr="00722725">
              <w:rPr>
                <w:rFonts w:eastAsia="Times New Roman" w:cstheme="majorBidi"/>
                <w:b/>
                <w:bCs/>
              </w:rPr>
              <w:t>801</w:t>
            </w:r>
          </w:p>
        </w:tc>
      </w:tr>
    </w:tbl>
    <w:p w14:paraId="0E7A8323" w14:textId="77777777" w:rsidR="00461B4A" w:rsidRPr="00722725" w:rsidRDefault="00461B4A" w:rsidP="00461B4A">
      <w:pPr>
        <w:tabs>
          <w:tab w:val="left" w:pos="6450"/>
        </w:tabs>
        <w:spacing w:line="276" w:lineRule="auto"/>
        <w:rPr>
          <w:rFonts w:cstheme="majorBidi"/>
          <w:b/>
          <w:bCs/>
        </w:rPr>
      </w:pPr>
    </w:p>
    <w:p w14:paraId="0D058632" w14:textId="77777777" w:rsidR="00461B4A" w:rsidRPr="00722725" w:rsidRDefault="00461B4A" w:rsidP="00461B4A">
      <w:pPr>
        <w:tabs>
          <w:tab w:val="left" w:pos="6450"/>
        </w:tabs>
        <w:spacing w:line="276" w:lineRule="auto"/>
        <w:rPr>
          <w:rFonts w:cstheme="majorBidi"/>
          <w:b/>
          <w:bCs/>
        </w:rPr>
      </w:pPr>
    </w:p>
    <w:p w14:paraId="27F9F3A6" w14:textId="77777777" w:rsidR="00461B4A" w:rsidRPr="00722725" w:rsidRDefault="00461B4A" w:rsidP="00461B4A">
      <w:pPr>
        <w:tabs>
          <w:tab w:val="left" w:pos="6450"/>
        </w:tabs>
        <w:spacing w:line="276" w:lineRule="auto"/>
        <w:rPr>
          <w:rFonts w:cstheme="majorBidi"/>
          <w:b/>
          <w:bCs/>
        </w:rPr>
      </w:pPr>
      <w:r w:rsidRPr="00722725">
        <w:rPr>
          <w:rFonts w:cstheme="majorBidi"/>
          <w:b/>
          <w:bCs/>
        </w:rPr>
        <w:t>Web of science: 136</w:t>
      </w:r>
    </w:p>
    <w:tbl>
      <w:tblPr>
        <w:tblStyle w:val="TableGrid"/>
        <w:tblW w:w="0" w:type="auto"/>
        <w:tblLook w:val="04A0" w:firstRow="1" w:lastRow="0" w:firstColumn="1" w:lastColumn="0" w:noHBand="0" w:noVBand="1"/>
      </w:tblPr>
      <w:tblGrid>
        <w:gridCol w:w="576"/>
        <w:gridCol w:w="7264"/>
        <w:gridCol w:w="1176"/>
      </w:tblGrid>
      <w:tr w:rsidR="00461B4A" w:rsidRPr="00722725" w14:paraId="5C8F7F1C" w14:textId="77777777" w:rsidTr="000577E9">
        <w:trPr>
          <w:trHeight w:val="754"/>
        </w:trPr>
        <w:tc>
          <w:tcPr>
            <w:tcW w:w="0" w:type="auto"/>
            <w:vAlign w:val="center"/>
          </w:tcPr>
          <w:p w14:paraId="3B04E5B8" w14:textId="77777777" w:rsidR="00461B4A" w:rsidRPr="00722725" w:rsidRDefault="00461B4A" w:rsidP="000577E9">
            <w:pPr>
              <w:tabs>
                <w:tab w:val="left" w:pos="6450"/>
              </w:tabs>
              <w:spacing w:line="276" w:lineRule="auto"/>
              <w:jc w:val="center"/>
              <w:rPr>
                <w:rFonts w:cstheme="majorBidi"/>
                <w:b/>
                <w:bCs/>
              </w:rPr>
            </w:pPr>
          </w:p>
        </w:tc>
        <w:tc>
          <w:tcPr>
            <w:tcW w:w="0" w:type="auto"/>
            <w:vAlign w:val="center"/>
          </w:tcPr>
          <w:p w14:paraId="45EDA972" w14:textId="77777777" w:rsidR="00461B4A" w:rsidRPr="00722725" w:rsidRDefault="00461B4A" w:rsidP="000577E9">
            <w:pPr>
              <w:tabs>
                <w:tab w:val="left" w:pos="6450"/>
              </w:tabs>
              <w:spacing w:line="276" w:lineRule="auto"/>
              <w:jc w:val="center"/>
              <w:rPr>
                <w:rFonts w:cstheme="majorBidi"/>
                <w:b/>
                <w:bCs/>
              </w:rPr>
            </w:pPr>
            <w:r w:rsidRPr="00722725">
              <w:rPr>
                <w:rFonts w:cstheme="majorBidi"/>
                <w:b/>
                <w:bCs/>
              </w:rPr>
              <w:t>Search terms</w:t>
            </w:r>
          </w:p>
        </w:tc>
        <w:tc>
          <w:tcPr>
            <w:tcW w:w="0" w:type="auto"/>
            <w:vAlign w:val="center"/>
          </w:tcPr>
          <w:p w14:paraId="498A5FF1" w14:textId="77777777" w:rsidR="00461B4A" w:rsidRPr="00722725" w:rsidRDefault="00461B4A" w:rsidP="000577E9">
            <w:pPr>
              <w:tabs>
                <w:tab w:val="left" w:pos="6450"/>
              </w:tabs>
              <w:spacing w:line="276" w:lineRule="auto"/>
              <w:jc w:val="center"/>
              <w:rPr>
                <w:rFonts w:cstheme="majorBidi"/>
                <w:b/>
                <w:bCs/>
              </w:rPr>
            </w:pPr>
            <w:r w:rsidRPr="00722725">
              <w:rPr>
                <w:rFonts w:cstheme="majorBidi"/>
                <w:b/>
                <w:bCs/>
              </w:rPr>
              <w:t>Hits</w:t>
            </w:r>
          </w:p>
        </w:tc>
      </w:tr>
      <w:tr w:rsidR="00461B4A" w:rsidRPr="00722725" w14:paraId="6BCA7695" w14:textId="77777777" w:rsidTr="000577E9">
        <w:trPr>
          <w:trHeight w:val="712"/>
        </w:trPr>
        <w:tc>
          <w:tcPr>
            <w:tcW w:w="0" w:type="auto"/>
            <w:vAlign w:val="center"/>
          </w:tcPr>
          <w:p w14:paraId="080C37DB" w14:textId="77777777" w:rsidR="00461B4A" w:rsidRPr="00722725" w:rsidRDefault="00461B4A" w:rsidP="000577E9">
            <w:pPr>
              <w:tabs>
                <w:tab w:val="left" w:pos="6450"/>
              </w:tabs>
              <w:spacing w:line="276" w:lineRule="auto"/>
              <w:jc w:val="center"/>
              <w:rPr>
                <w:rFonts w:cstheme="majorBidi"/>
              </w:rPr>
            </w:pPr>
            <w:r w:rsidRPr="00722725">
              <w:rPr>
                <w:rFonts w:cstheme="majorBidi"/>
              </w:rPr>
              <w:t>#1</w:t>
            </w:r>
          </w:p>
        </w:tc>
        <w:tc>
          <w:tcPr>
            <w:tcW w:w="0" w:type="auto"/>
            <w:vAlign w:val="center"/>
          </w:tcPr>
          <w:p w14:paraId="57C78880" w14:textId="77777777" w:rsidR="00461B4A" w:rsidRPr="00722725" w:rsidRDefault="00461B4A" w:rsidP="000577E9">
            <w:pPr>
              <w:tabs>
                <w:tab w:val="left" w:pos="6450"/>
              </w:tabs>
              <w:spacing w:line="276" w:lineRule="auto"/>
              <w:jc w:val="center"/>
              <w:rPr>
                <w:rStyle w:val="txtsmaller"/>
                <w:rFonts w:cstheme="majorBidi"/>
                <w:lang w:val="en-US"/>
              </w:rPr>
            </w:pPr>
            <w:r w:rsidRPr="00722725">
              <w:rPr>
                <w:rStyle w:val="Strong"/>
                <w:rFonts w:cstheme="majorBidi"/>
                <w:lang w:val="en-US"/>
              </w:rPr>
              <w:t xml:space="preserve">TI= </w:t>
            </w:r>
            <w:r w:rsidRPr="00722725">
              <w:rPr>
                <w:rFonts w:cstheme="majorBidi"/>
                <w:lang w:val="en-US"/>
              </w:rPr>
              <w:t xml:space="preserve">( "Ethnopharmacology" OR "Ethnomedicine" OR "Medicinal ethnobotany" OR "Ethnopharmacy" OR "Medicine" OR "Folk pharmacology" OR "Pharmacology" OR "Medical ethnobotany" OR "Ethnotherapeutics" OR "Phytotherapeutics" OR "Natural-product pharmacology" OR "Traditional phytotherapy" OR "Traditional medicine" OR "Herbal pharmacology" OR "Folk medicine" OR "Medicinal plant knowledge" OR "Ethnopharmacognosy" OR "Indigenous therapeutics" OR "Medicinal phytochemistry" OR "Ethnophytotherapy" OR "Anthocyanins" OR "Amino Acids" OR </w:t>
            </w:r>
            <w:r w:rsidRPr="00722725">
              <w:rPr>
                <w:rFonts w:cstheme="majorBidi"/>
                <w:lang w:val="en-US"/>
              </w:rPr>
              <w:lastRenderedPageBreak/>
              <w:t>"Alkaloids" OR "Alkanes" OR "Carotenoids" OR "Coumarins" OR "Flavonoids" OR "Fatty Acids" OR "Lignans" OR "Minerals" OR "Organic acids" OR "Phenols" OR "Proteins" OR "Phytosterols" OR "Sugars" OR "Polysaccharides" OR "Saponins" OR "Terpenoids" OR "Tannins" OR "Tocopherols" OR "Vitamins" )</w:t>
            </w:r>
          </w:p>
        </w:tc>
        <w:tc>
          <w:tcPr>
            <w:tcW w:w="0" w:type="auto"/>
            <w:vAlign w:val="center"/>
          </w:tcPr>
          <w:p w14:paraId="1CCC7C54" w14:textId="77777777" w:rsidR="00461B4A" w:rsidRPr="00722725" w:rsidRDefault="00461B4A" w:rsidP="000577E9">
            <w:pPr>
              <w:tabs>
                <w:tab w:val="left" w:pos="6450"/>
              </w:tabs>
              <w:spacing w:line="276" w:lineRule="auto"/>
              <w:jc w:val="center"/>
              <w:rPr>
                <w:rStyle w:val="txtsmaller"/>
                <w:rFonts w:cstheme="majorBidi"/>
                <w:b/>
                <w:bCs/>
              </w:rPr>
            </w:pPr>
            <w:r w:rsidRPr="00722725">
              <w:rPr>
                <w:rStyle w:val="txtsmaller"/>
                <w:rFonts w:cstheme="majorBidi"/>
                <w:b/>
                <w:bCs/>
              </w:rPr>
              <w:lastRenderedPageBreak/>
              <w:t>896,670</w:t>
            </w:r>
          </w:p>
        </w:tc>
      </w:tr>
      <w:tr w:rsidR="00461B4A" w:rsidRPr="00722725" w14:paraId="49721478" w14:textId="77777777" w:rsidTr="000577E9">
        <w:trPr>
          <w:trHeight w:val="754"/>
        </w:trPr>
        <w:tc>
          <w:tcPr>
            <w:tcW w:w="0" w:type="auto"/>
            <w:vAlign w:val="center"/>
          </w:tcPr>
          <w:p w14:paraId="51342AB0" w14:textId="77777777" w:rsidR="00461B4A" w:rsidRPr="00722725" w:rsidRDefault="00461B4A" w:rsidP="000577E9">
            <w:pPr>
              <w:tabs>
                <w:tab w:val="left" w:pos="6450"/>
              </w:tabs>
              <w:spacing w:line="276" w:lineRule="auto"/>
              <w:jc w:val="center"/>
              <w:rPr>
                <w:rFonts w:cstheme="majorBidi"/>
              </w:rPr>
            </w:pPr>
            <w:r w:rsidRPr="00722725">
              <w:rPr>
                <w:rFonts w:cstheme="majorBidi"/>
              </w:rPr>
              <w:t>#2</w:t>
            </w:r>
          </w:p>
        </w:tc>
        <w:tc>
          <w:tcPr>
            <w:tcW w:w="0" w:type="auto"/>
            <w:vAlign w:val="center"/>
          </w:tcPr>
          <w:p w14:paraId="595685D1" w14:textId="77777777" w:rsidR="00461B4A" w:rsidRPr="00722725" w:rsidRDefault="00461B4A" w:rsidP="000577E9">
            <w:pPr>
              <w:tabs>
                <w:tab w:val="left" w:pos="6450"/>
              </w:tabs>
              <w:spacing w:line="276" w:lineRule="auto"/>
              <w:jc w:val="center"/>
              <w:rPr>
                <w:rStyle w:val="txtsmaller"/>
                <w:rFonts w:cstheme="majorBidi"/>
                <w:lang w:val="en-US"/>
              </w:rPr>
            </w:pPr>
            <w:r w:rsidRPr="00722725">
              <w:rPr>
                <w:rStyle w:val="Strong"/>
                <w:rFonts w:cstheme="majorBidi"/>
                <w:lang w:val="en-US"/>
              </w:rPr>
              <w:t xml:space="preserve">AB= </w:t>
            </w:r>
            <w:r w:rsidRPr="00722725">
              <w:rPr>
                <w:rFonts w:cstheme="majorBidi"/>
                <w:lang w:val="en-US"/>
              </w:rPr>
              <w:t>( "Ethnopharmacology" OR "Ethnomedicine" OR "Medicinal ethnobotany" OR "Ethnopharmacy" OR "Medicine" OR "Folk pharmacology" OR "Pharmacology" OR "Medical ethnobotany" OR "Ethnotherapeutics" OR "Phytotherapeutics" OR "Natural-product pharmacology" OR "Traditional phytotherapy" OR "Traditional medicine" OR "Herbal pharmacology" OR "Folk medicine" OR "Medicinal plant knowledge" OR "Ethnopharmacognosy" OR "Indigenous therapeutics" OR "Medicinal phytochemistry" OR "Ethnophytotherapy" OR "Anthocyanins" OR "Amino Acids" OR "Alkaloids" OR "Alkanes" OR "Carotenoids" OR "Coumarins" OR "Flavonoids" OR "Fatty Acids" OR "Lignans" OR "Minerals" OR "Organic acids" OR "Phenols" OR "Proteins" OR "Phytosterols" OR "Sugars" OR "Polysaccharides" OR "Saponins" OR "Terpenoids" OR "Tannins" OR "Tocopherols" OR "Vitamins" )</w:t>
            </w:r>
          </w:p>
        </w:tc>
        <w:tc>
          <w:tcPr>
            <w:tcW w:w="0" w:type="auto"/>
            <w:vAlign w:val="center"/>
          </w:tcPr>
          <w:p w14:paraId="675881A2" w14:textId="77777777" w:rsidR="00461B4A" w:rsidRPr="00722725" w:rsidRDefault="00461B4A" w:rsidP="000577E9">
            <w:pPr>
              <w:tabs>
                <w:tab w:val="left" w:pos="6450"/>
              </w:tabs>
              <w:spacing w:line="276" w:lineRule="auto"/>
              <w:jc w:val="center"/>
              <w:rPr>
                <w:rStyle w:val="txtsmaller"/>
                <w:rFonts w:cstheme="majorBidi"/>
                <w:b/>
                <w:bCs/>
              </w:rPr>
            </w:pPr>
            <w:r w:rsidRPr="00722725">
              <w:rPr>
                <w:rFonts w:cstheme="majorBidi"/>
                <w:b/>
                <w:bCs/>
              </w:rPr>
              <w:t>3,008,303</w:t>
            </w:r>
          </w:p>
        </w:tc>
      </w:tr>
      <w:tr w:rsidR="00461B4A" w:rsidRPr="00722725" w14:paraId="79166360" w14:textId="77777777" w:rsidTr="000577E9">
        <w:trPr>
          <w:trHeight w:val="712"/>
        </w:trPr>
        <w:tc>
          <w:tcPr>
            <w:tcW w:w="0" w:type="auto"/>
            <w:vAlign w:val="center"/>
          </w:tcPr>
          <w:p w14:paraId="388819A9" w14:textId="77777777" w:rsidR="00461B4A" w:rsidRPr="00722725" w:rsidRDefault="00461B4A" w:rsidP="000577E9">
            <w:pPr>
              <w:tabs>
                <w:tab w:val="left" w:pos="6450"/>
              </w:tabs>
              <w:spacing w:line="276" w:lineRule="auto"/>
              <w:jc w:val="center"/>
              <w:rPr>
                <w:rFonts w:cstheme="majorBidi"/>
              </w:rPr>
            </w:pPr>
            <w:r w:rsidRPr="00722725">
              <w:rPr>
                <w:rFonts w:cstheme="majorBidi"/>
              </w:rPr>
              <w:t>#3</w:t>
            </w:r>
          </w:p>
        </w:tc>
        <w:tc>
          <w:tcPr>
            <w:tcW w:w="0" w:type="auto"/>
            <w:vAlign w:val="center"/>
          </w:tcPr>
          <w:p w14:paraId="584D289B" w14:textId="77777777" w:rsidR="00461B4A" w:rsidRPr="00722725" w:rsidRDefault="00461B4A" w:rsidP="000577E9">
            <w:pPr>
              <w:tabs>
                <w:tab w:val="left" w:pos="6450"/>
              </w:tabs>
              <w:spacing w:line="276" w:lineRule="auto"/>
              <w:jc w:val="center"/>
              <w:rPr>
                <w:rStyle w:val="txtsmaller"/>
                <w:rFonts w:cstheme="majorBidi"/>
                <w:lang w:val="en-US"/>
              </w:rPr>
            </w:pPr>
            <w:r w:rsidRPr="00722725">
              <w:rPr>
                <w:rStyle w:val="Strong"/>
                <w:rFonts w:cstheme="majorBidi"/>
                <w:lang w:val="en-US"/>
              </w:rPr>
              <w:t xml:space="preserve">AK= </w:t>
            </w:r>
            <w:r w:rsidRPr="00722725">
              <w:rPr>
                <w:rFonts w:cstheme="majorBidi"/>
                <w:lang w:val="en-US"/>
              </w:rPr>
              <w:t>( "Ethnopharmacology" OR "Ethnomedicine" OR "Medicinal ethnobotany" OR "Ethnopharmacy" OR "Medicine" OR "Folk pharmacology" OR "Pharmacology" OR "Medical ethnobotany" OR "Ethnotherapeutics" OR "Phytotherapeutics" OR "Natural-product pharmacology" OR "Traditional phytotherapy" OR "Traditional medicine" OR "Herbal pharmacology" OR "Folk medicine" OR "Medicinal plant knowledge" OR "Ethnopharmacognosy" OR "Indigenous therapeutics" OR "Medicinal phytochemistry" OR "Ethnophytotherapy" OR "Anthocyanins" OR "Amino Acids" OR "Alkaloids" OR "Alkanes" OR "Carotenoids" OR "Coumarins" OR "Flavonoids" OR "Fatty Acids" OR "Lignans" OR "Minerals" OR "Organic acids" OR "Phenols" OR "Proteins" OR "Phytosterols" OR "Sugars" OR "Polysaccharides" OR "Saponins" OR "Terpenoids" OR "Tannins" OR "Tocopherols" OR "Vitamins" )</w:t>
            </w:r>
          </w:p>
        </w:tc>
        <w:tc>
          <w:tcPr>
            <w:tcW w:w="0" w:type="auto"/>
            <w:vAlign w:val="center"/>
          </w:tcPr>
          <w:p w14:paraId="231BB5B3" w14:textId="77777777" w:rsidR="00461B4A" w:rsidRPr="00722725" w:rsidRDefault="00461B4A" w:rsidP="000577E9">
            <w:pPr>
              <w:tabs>
                <w:tab w:val="left" w:pos="6450"/>
              </w:tabs>
              <w:spacing w:line="276" w:lineRule="auto"/>
              <w:jc w:val="center"/>
              <w:rPr>
                <w:rStyle w:val="txtsmaller"/>
                <w:rFonts w:cstheme="majorBidi"/>
                <w:b/>
                <w:bCs/>
              </w:rPr>
            </w:pPr>
            <w:r w:rsidRPr="00722725">
              <w:rPr>
                <w:rStyle w:val="txtsmaller"/>
                <w:rFonts w:cstheme="majorBidi"/>
                <w:b/>
                <w:bCs/>
              </w:rPr>
              <w:t>517,898</w:t>
            </w:r>
          </w:p>
        </w:tc>
      </w:tr>
      <w:tr w:rsidR="00461B4A" w:rsidRPr="00722725" w14:paraId="39323F02" w14:textId="77777777" w:rsidTr="000577E9">
        <w:trPr>
          <w:trHeight w:val="754"/>
        </w:trPr>
        <w:tc>
          <w:tcPr>
            <w:tcW w:w="0" w:type="auto"/>
            <w:vAlign w:val="center"/>
          </w:tcPr>
          <w:p w14:paraId="6AEF416C" w14:textId="77777777" w:rsidR="00461B4A" w:rsidRPr="00722725" w:rsidRDefault="00461B4A" w:rsidP="000577E9">
            <w:pPr>
              <w:tabs>
                <w:tab w:val="left" w:pos="6450"/>
              </w:tabs>
              <w:spacing w:line="276" w:lineRule="auto"/>
              <w:jc w:val="center"/>
              <w:rPr>
                <w:rFonts w:cstheme="majorBidi"/>
              </w:rPr>
            </w:pPr>
            <w:r w:rsidRPr="00722725">
              <w:rPr>
                <w:rFonts w:cstheme="majorBidi"/>
              </w:rPr>
              <w:t>#4</w:t>
            </w:r>
          </w:p>
        </w:tc>
        <w:tc>
          <w:tcPr>
            <w:tcW w:w="0" w:type="auto"/>
            <w:vAlign w:val="center"/>
          </w:tcPr>
          <w:p w14:paraId="77ADCDA2" w14:textId="77777777" w:rsidR="00461B4A" w:rsidRPr="00722725" w:rsidRDefault="00461B4A" w:rsidP="000577E9">
            <w:pPr>
              <w:tabs>
                <w:tab w:val="left" w:pos="6450"/>
              </w:tabs>
              <w:spacing w:line="276" w:lineRule="auto"/>
              <w:jc w:val="center"/>
              <w:rPr>
                <w:rStyle w:val="txtsmaller"/>
                <w:rFonts w:cstheme="majorBidi"/>
                <w:lang w:val="en-US"/>
              </w:rPr>
            </w:pPr>
            <w:r w:rsidRPr="00722725">
              <w:rPr>
                <w:rStyle w:val="Strong"/>
                <w:rFonts w:cstheme="majorBidi"/>
                <w:lang w:val="en-US"/>
              </w:rPr>
              <w:t xml:space="preserve">TI= </w:t>
            </w:r>
            <w:r w:rsidRPr="00722725">
              <w:rPr>
                <w:rFonts w:cstheme="majorBidi"/>
                <w:lang w:val="en-US"/>
              </w:rPr>
              <w:t xml:space="preserve">( "Woody taxa" OR "Ligneous species" OR "Arboreal species" OR "Lignophytes" OR "Phanerophytes" OR "Fruticose species" OR "Woody perennials" OR "Shrubs" OR "Trees" OR "Woody angiosperms" OR "Gymnosperm taxa" OR "Woody plant species" OR "Woody species" OR "Woody plants" OR "Woody vegetation" OR "Forest flora" OR "Woody flora" OR "Woody dicotyledons" OR "Shrubby vegetation" OR "Timber species" OR "Woody gymnosperms" OR "Woody trees" OR "Chamaephytes" OR "Adoxaceae" OR "Aquifoliaceae" OR "Araliaceae" OR "Asparagaceae" OR "Berberidaceae" OR "Betulaceae" OR "Cannabaceae" OR "Cupressaceae" OR "Elaeagnaceae" OR "Ericaceae" </w:t>
            </w:r>
            <w:r w:rsidRPr="00722725">
              <w:rPr>
                <w:rFonts w:cstheme="majorBidi"/>
                <w:lang w:val="en-US"/>
              </w:rPr>
              <w:lastRenderedPageBreak/>
              <w:t>OR "Fabaceae" OR "Fagaceae" OR "Grossulariaceae" OR "Hippocastanaceae" OR "Malvaceae" OR "Oleaceae" OR "Pinaceae" OR "Rosaceae" OR "Santalaceae" OR "Salicaceae" OR "Tamaricaceae" OR "Arctostaphylos uva-ursi" OR "Berberis vulgaris" OR "Calluna vulgaris" OR "Corylus avellana" OR "Crataegus monogyna" OR "Genista tinctoria" OR "Hedera helix" OR "Humulus lupulus" OR "Ilex aquifolium" OR "Myricaria germanica" OR "Ononis spinosa" OR "Rosa canina" OR "Rosa corymbifera" OR "Rosa x damascena" OR "Rosa pendulina" OR "Ruscus aculeatus" OR "Sambucus ebulus" OR "Sambucus nigra" OR "Sambucus racemosa" OR "Sorbus aucuparia" OR "Vaccinium myrtillus" OR "Vaccinium vitis-idaea" OR "Viscum album" OR "Abies alba" OR "Aesculus hippocastanum" OR "Betula pendula" OR "Castanea sativa" OR "Fagus sylvatica" OR "Fraxinus excelsior" OR "Fraxinus ornus" OR "Juniperus communis" OR "Larix decidua" OR "Picea abies" OR "Pinus cembra" OR "Pinus mugo" OR "Pinus sylvestris" OR "Populus tremula" OR "Prunus avium" OR "Prunus spinosa" OR "Pyrus pyraster" OR "Quercus petraea" OR "Quercus pubescens" OR "Quercus robur" OR "Salix alba" OR "Salix caprea" OR "Salix pentandra" OR "Salix purpurea" OR "Tilia cordata" OR "Tilia platyphyllos" )</w:t>
            </w:r>
          </w:p>
        </w:tc>
        <w:tc>
          <w:tcPr>
            <w:tcW w:w="0" w:type="auto"/>
            <w:vAlign w:val="center"/>
          </w:tcPr>
          <w:p w14:paraId="61B6B45D" w14:textId="77777777" w:rsidR="00461B4A" w:rsidRPr="00722725" w:rsidRDefault="00461B4A" w:rsidP="000577E9">
            <w:pPr>
              <w:spacing w:before="100" w:beforeAutospacing="1" w:after="100" w:afterAutospacing="1" w:line="276" w:lineRule="auto"/>
              <w:jc w:val="center"/>
              <w:outlineLvl w:val="1"/>
              <w:rPr>
                <w:rStyle w:val="txtsmaller"/>
                <w:rFonts w:cstheme="majorBidi"/>
                <w:b/>
                <w:bCs/>
              </w:rPr>
            </w:pPr>
            <w:r w:rsidRPr="00722725">
              <w:rPr>
                <w:rFonts w:cstheme="majorBidi"/>
                <w:b/>
                <w:bCs/>
              </w:rPr>
              <w:lastRenderedPageBreak/>
              <w:t>108,996</w:t>
            </w:r>
          </w:p>
        </w:tc>
      </w:tr>
      <w:tr w:rsidR="00461B4A" w:rsidRPr="00722725" w14:paraId="086A1BEF" w14:textId="77777777" w:rsidTr="000577E9">
        <w:trPr>
          <w:trHeight w:val="754"/>
        </w:trPr>
        <w:tc>
          <w:tcPr>
            <w:tcW w:w="0" w:type="auto"/>
            <w:vAlign w:val="center"/>
          </w:tcPr>
          <w:p w14:paraId="57A806CB" w14:textId="77777777" w:rsidR="00461B4A" w:rsidRPr="00722725" w:rsidRDefault="00461B4A" w:rsidP="000577E9">
            <w:pPr>
              <w:tabs>
                <w:tab w:val="left" w:pos="6450"/>
              </w:tabs>
              <w:spacing w:line="276" w:lineRule="auto"/>
              <w:jc w:val="center"/>
              <w:rPr>
                <w:rFonts w:cstheme="majorBidi"/>
              </w:rPr>
            </w:pPr>
            <w:r w:rsidRPr="00722725">
              <w:rPr>
                <w:rFonts w:cstheme="majorBidi"/>
              </w:rPr>
              <w:t>#5</w:t>
            </w:r>
          </w:p>
        </w:tc>
        <w:tc>
          <w:tcPr>
            <w:tcW w:w="0" w:type="auto"/>
            <w:vAlign w:val="center"/>
          </w:tcPr>
          <w:p w14:paraId="64197621" w14:textId="77777777" w:rsidR="00461B4A" w:rsidRPr="00722725" w:rsidRDefault="00461B4A" w:rsidP="000577E9">
            <w:pPr>
              <w:tabs>
                <w:tab w:val="left" w:pos="6450"/>
              </w:tabs>
              <w:spacing w:line="276" w:lineRule="auto"/>
              <w:jc w:val="center"/>
              <w:rPr>
                <w:rStyle w:val="Strong"/>
                <w:rFonts w:cstheme="majorBidi"/>
                <w:b w:val="0"/>
                <w:bCs w:val="0"/>
                <w:lang w:val="en-US"/>
              </w:rPr>
            </w:pPr>
            <w:r w:rsidRPr="00722725">
              <w:rPr>
                <w:rStyle w:val="Strong"/>
                <w:rFonts w:cstheme="majorBidi"/>
                <w:lang w:val="en-US"/>
              </w:rPr>
              <w:t xml:space="preserve">AB= </w:t>
            </w:r>
            <w:r w:rsidRPr="00722725">
              <w:rPr>
                <w:rFonts w:cstheme="majorBidi"/>
                <w:lang w:val="en-US"/>
              </w:rPr>
              <w:t xml:space="preserve">( "Woody taxa" OR "Ligneous species" OR "Arboreal species" OR "Lignophytes" OR "Phanerophytes" OR "Fruticose species" OR "Woody perennials" OR "Shrubs" OR "Trees" OR "Woody angiosperms" OR "Gymnosperm taxa" OR "Woody plant species" OR "Woody species" OR "Woody plants" OR "Woody vegetation" OR "Forest flora" OR "Woody flora" OR "Woody dicotyledons" OR "Shrubby vegetation" OR "Timber species" OR "Woody gymnosperms" OR "Woody trees" OR "Chamaephytes" OR "Adoxaceae" OR "Aquifoliaceae" OR "Araliaceae" OR "Asparagaceae" OR "Berberidaceae" OR "Betulaceae" OR "Cannabaceae" OR "Cupressaceae" OR "Elaeagnaceae" OR "Ericaceae" OR "Fabaceae" OR "Fagaceae" OR "Grossulariaceae" OR "Hippocastanaceae" OR "Malvaceae" OR "Oleaceae" OR "Pinaceae" OR "Rosaceae" OR "Santalaceae" OR "Salicaceae" OR "Tamaricaceae" OR "Arctostaphylos uva-ursi" OR "Berberis vulgaris" OR "Calluna vulgaris" OR "Corylus avellana" OR "Crataegus monogyna" OR "Genista tinctoria" OR "Hedera helix" OR "Humulus lupulus" OR "Ilex aquifolium" OR "Myricaria germanica" OR "Ononis spinosa" OR "Rosa canina" OR "Rosa corymbifera" OR "Rosa x damascena" OR "Rosa pendulina" OR "Ruscus aculeatus" OR "Sambucus ebulus" OR "Sambucus nigra" OR "Sambucus racemosa" OR "Sorbus aucuparia" OR "Vaccinium myrtillus" OR "Vaccinium vitis-idaea" OR "Viscum album" OR "Abies alba" OR "Aesculus hippocastanum" OR "Betula pendula" OR "Castanea sativa" OR "Fagus sylvatica" OR "Fraxinus excelsior" OR </w:t>
            </w:r>
            <w:r w:rsidRPr="00722725">
              <w:rPr>
                <w:rFonts w:cstheme="majorBidi"/>
                <w:lang w:val="en-US"/>
              </w:rPr>
              <w:lastRenderedPageBreak/>
              <w:t>"Fraxinus ornus" OR "Juniperus communis" OR "Larix decidua" OR "Picea abies" OR "Pinus cembra" OR "Pinus mugo" OR "Pinus sylvestris" OR "Populus tremula" OR "Prunus avium" OR "Prunus spinosa" OR "Pyrus pyraster" OR "Quercus petraea" OR "Quercus pubescens" OR "Quercus robur" OR "Salix alba" OR "Salix caprea" OR "Salix pentandra" OR "Salix purpurea" OR "Tilia cordata" OR "Tilia platyphyllos" )</w:t>
            </w:r>
          </w:p>
        </w:tc>
        <w:tc>
          <w:tcPr>
            <w:tcW w:w="0" w:type="auto"/>
            <w:vAlign w:val="center"/>
          </w:tcPr>
          <w:p w14:paraId="3FD5CEC4"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lastRenderedPageBreak/>
              <w:t>363,245</w:t>
            </w:r>
          </w:p>
        </w:tc>
      </w:tr>
      <w:tr w:rsidR="00461B4A" w:rsidRPr="00722725" w14:paraId="0DE8B726" w14:textId="77777777" w:rsidTr="000577E9">
        <w:trPr>
          <w:trHeight w:val="754"/>
        </w:trPr>
        <w:tc>
          <w:tcPr>
            <w:tcW w:w="0" w:type="auto"/>
            <w:vAlign w:val="center"/>
          </w:tcPr>
          <w:p w14:paraId="69BE546C" w14:textId="77777777" w:rsidR="00461B4A" w:rsidRPr="00722725" w:rsidRDefault="00461B4A" w:rsidP="000577E9">
            <w:pPr>
              <w:tabs>
                <w:tab w:val="left" w:pos="6450"/>
              </w:tabs>
              <w:spacing w:line="276" w:lineRule="auto"/>
              <w:jc w:val="center"/>
              <w:rPr>
                <w:rFonts w:cstheme="majorBidi"/>
              </w:rPr>
            </w:pPr>
            <w:r w:rsidRPr="00722725">
              <w:rPr>
                <w:rFonts w:cstheme="majorBidi"/>
              </w:rPr>
              <w:t>#6</w:t>
            </w:r>
          </w:p>
        </w:tc>
        <w:tc>
          <w:tcPr>
            <w:tcW w:w="0" w:type="auto"/>
            <w:vAlign w:val="center"/>
          </w:tcPr>
          <w:p w14:paraId="45B9A0B4" w14:textId="77777777" w:rsidR="00461B4A" w:rsidRPr="00722725" w:rsidRDefault="00461B4A" w:rsidP="000577E9">
            <w:pPr>
              <w:tabs>
                <w:tab w:val="left" w:pos="6450"/>
              </w:tabs>
              <w:spacing w:line="276" w:lineRule="auto"/>
              <w:jc w:val="center"/>
              <w:rPr>
                <w:rStyle w:val="Strong"/>
                <w:rFonts w:cstheme="majorBidi"/>
                <w:b w:val="0"/>
                <w:bCs w:val="0"/>
                <w:lang w:val="en-US"/>
              </w:rPr>
            </w:pPr>
            <w:r w:rsidRPr="00722725">
              <w:rPr>
                <w:rStyle w:val="Strong"/>
                <w:rFonts w:cstheme="majorBidi"/>
                <w:lang w:val="en-US"/>
              </w:rPr>
              <w:t xml:space="preserve">AK= </w:t>
            </w:r>
            <w:r w:rsidRPr="00722725">
              <w:rPr>
                <w:rFonts w:cstheme="majorBidi"/>
                <w:lang w:val="en-US"/>
              </w:rPr>
              <w:t>( "Woody taxa" OR "Ligneous species" OR "Arboreal species" OR "Lignophytes" OR "Phanerophytes" OR "Fruticose species" OR "Woody perennials" OR "Shrubs" OR "Trees" OR "Woody angiosperms" OR "Gymnosperm taxa" OR "Woody plant species" OR "Woody species" OR "Woody plants" OR "Woody vegetation" OR "Forest flora" OR "Woody flora" OR "Woody dicotyledons" OR "Shrubby vegetation" OR "Timber species" OR "Woody gymnosperms" OR "Woody trees" OR "Chamaephytes" OR "Adoxaceae" OR "Aquifoliaceae" OR "Araliaceae" OR "Asparagaceae" OR "Berberidaceae" OR "Betulaceae" OR "Cannabaceae" OR "Cupressaceae" OR "Elaeagnaceae" OR "Ericaceae" OR "Fabaceae" OR "Fagaceae" OR "Grossulariaceae" OR "Hippocastanaceae" OR "Malvaceae" OR "Oleaceae" OR "Pinaceae" OR "Rosaceae" OR "Santalaceae" OR "Salicaceae" OR "Tamaricaceae" OR "Arctostaphylos uva-ursi" OR "Berberis vulgaris" OR "Calluna vulgaris" OR "Corylus avellana" OR "Crataegus monogyna" OR "Genista tinctoria" OR "Hedera helix" OR "Humulus lupulus" OR "Ilex aquifolium" OR "Myricaria germanica" OR "Ononis spinosa" OR "Rosa canina" OR "Rosa corymbifera" OR "Rosa x damascena" OR "Rosa pendulina" OR "Ruscus aculeatus" OR "Sambucus ebulus" OR "Sambucus nigra" OR "Sambucus racemosa" OR "Sorbus aucuparia" OR "Vaccinium myrtillus" OR "Vaccinium vitis-idaea" OR "Viscum album" OR "Abies alba" OR "Aesculus hippocastanum" OR "Betula pendula" OR "Castanea sativa" OR "Fagus sylvatica" OR "Fraxinus excelsior" OR "Fraxinus ornus" OR "Juniperus communis" OR "Larix decidua" OR "Picea abies" OR "Pinus cembra" OR "Pinus mugo" OR "Pinus sylvestris" OR "Populus tremula" OR "Prunus avium" OR "Prunus spinosa" OR "Pyrus pyraster" OR "Quercus petraea" OR "Quercus pubescens" OR "Quercus robur" OR "Salix alba" OR "Salix caprea" OR "Salix pentandra" OR "Salix purpurea" OR "Tilia cordata" OR "Tilia platyphyllos" )</w:t>
            </w:r>
          </w:p>
        </w:tc>
        <w:tc>
          <w:tcPr>
            <w:tcW w:w="0" w:type="auto"/>
            <w:vAlign w:val="center"/>
          </w:tcPr>
          <w:p w14:paraId="7D5701B0"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60,281</w:t>
            </w:r>
          </w:p>
        </w:tc>
      </w:tr>
      <w:tr w:rsidR="00461B4A" w:rsidRPr="00722725" w14:paraId="26F937D9" w14:textId="77777777" w:rsidTr="000577E9">
        <w:trPr>
          <w:trHeight w:val="754"/>
        </w:trPr>
        <w:tc>
          <w:tcPr>
            <w:tcW w:w="0" w:type="auto"/>
            <w:vAlign w:val="center"/>
          </w:tcPr>
          <w:p w14:paraId="33C6EA2C" w14:textId="77777777" w:rsidR="00461B4A" w:rsidRPr="00722725" w:rsidRDefault="00461B4A" w:rsidP="000577E9">
            <w:pPr>
              <w:tabs>
                <w:tab w:val="left" w:pos="6450"/>
              </w:tabs>
              <w:spacing w:line="276" w:lineRule="auto"/>
              <w:jc w:val="center"/>
              <w:rPr>
                <w:rFonts w:cstheme="majorBidi"/>
              </w:rPr>
            </w:pPr>
            <w:r w:rsidRPr="00722725">
              <w:rPr>
                <w:rFonts w:cstheme="majorBidi"/>
              </w:rPr>
              <w:t>#7</w:t>
            </w:r>
          </w:p>
        </w:tc>
        <w:tc>
          <w:tcPr>
            <w:tcW w:w="0" w:type="auto"/>
            <w:vAlign w:val="center"/>
          </w:tcPr>
          <w:p w14:paraId="71126AC1" w14:textId="77777777" w:rsidR="00461B4A" w:rsidRPr="00722725" w:rsidRDefault="00461B4A" w:rsidP="000577E9">
            <w:pPr>
              <w:tabs>
                <w:tab w:val="left" w:pos="6450"/>
              </w:tabs>
              <w:spacing w:line="276" w:lineRule="auto"/>
              <w:jc w:val="center"/>
              <w:rPr>
                <w:rFonts w:cstheme="majorBidi"/>
                <w:lang w:val="en-US"/>
              </w:rPr>
            </w:pPr>
            <w:r w:rsidRPr="00722725">
              <w:rPr>
                <w:rStyle w:val="Strong"/>
                <w:rFonts w:cstheme="majorBidi"/>
                <w:lang w:val="en-US"/>
              </w:rPr>
              <w:t xml:space="preserve">TI= </w:t>
            </w:r>
            <w:r w:rsidRPr="00722725">
              <w:rPr>
                <w:rFonts w:cstheme="majorBidi"/>
                <w:lang w:val="en-US"/>
              </w:rPr>
              <w:t>( "Alps" OR "European Alps" OR "Alpine region" OR "Alpine arc" OR "Alpine chain" OR "Alpine orogen" OR "Central European Alps" OR "Western Alps" OR "Eastern Alps" OR "Northern Limestone Alps" OR "Southern Limestone Alps" OR "Alpine ecoregion" OR "European Alpine region" OR "Alpine" OR "Alpine environment" OR "Alpine range" OR "Inner Alps" OR "Pre-Alpine region" )</w:t>
            </w:r>
          </w:p>
        </w:tc>
        <w:tc>
          <w:tcPr>
            <w:tcW w:w="0" w:type="auto"/>
            <w:vAlign w:val="center"/>
          </w:tcPr>
          <w:p w14:paraId="6A9666F8"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33,548</w:t>
            </w:r>
          </w:p>
        </w:tc>
      </w:tr>
      <w:tr w:rsidR="00461B4A" w:rsidRPr="00722725" w14:paraId="5F2CCC87" w14:textId="77777777" w:rsidTr="000577E9">
        <w:trPr>
          <w:trHeight w:val="754"/>
        </w:trPr>
        <w:tc>
          <w:tcPr>
            <w:tcW w:w="0" w:type="auto"/>
            <w:vAlign w:val="center"/>
          </w:tcPr>
          <w:p w14:paraId="41E04E0F" w14:textId="77777777" w:rsidR="00461B4A" w:rsidRPr="00722725" w:rsidRDefault="00461B4A" w:rsidP="000577E9">
            <w:pPr>
              <w:tabs>
                <w:tab w:val="left" w:pos="6450"/>
              </w:tabs>
              <w:spacing w:line="276" w:lineRule="auto"/>
              <w:jc w:val="center"/>
              <w:rPr>
                <w:rFonts w:cstheme="majorBidi"/>
              </w:rPr>
            </w:pPr>
            <w:r w:rsidRPr="00722725">
              <w:rPr>
                <w:rFonts w:cstheme="majorBidi"/>
              </w:rPr>
              <w:lastRenderedPageBreak/>
              <w:t>#8</w:t>
            </w:r>
          </w:p>
        </w:tc>
        <w:tc>
          <w:tcPr>
            <w:tcW w:w="0" w:type="auto"/>
            <w:vAlign w:val="center"/>
          </w:tcPr>
          <w:p w14:paraId="551F6133" w14:textId="77777777" w:rsidR="00461B4A" w:rsidRPr="00722725" w:rsidRDefault="00461B4A" w:rsidP="000577E9">
            <w:pPr>
              <w:tabs>
                <w:tab w:val="left" w:pos="6450"/>
              </w:tabs>
              <w:spacing w:line="276" w:lineRule="auto"/>
              <w:jc w:val="center"/>
              <w:rPr>
                <w:rStyle w:val="Strong"/>
                <w:rFonts w:cstheme="majorBidi"/>
                <w:b w:val="0"/>
                <w:bCs w:val="0"/>
                <w:lang w:val="en-US"/>
              </w:rPr>
            </w:pPr>
            <w:r w:rsidRPr="00722725">
              <w:rPr>
                <w:rStyle w:val="Strong"/>
                <w:rFonts w:cstheme="majorBidi"/>
                <w:lang w:val="en-US"/>
              </w:rPr>
              <w:t xml:space="preserve">AB= </w:t>
            </w:r>
            <w:r w:rsidRPr="00722725">
              <w:rPr>
                <w:rFonts w:cstheme="majorBidi"/>
                <w:lang w:val="en-US"/>
              </w:rPr>
              <w:t>( "Alps" OR "European Alps" OR "Alpine region" OR "Alpine arc" OR "Alpine chain" OR "Alpine orogen" OR "Central European Alps" OR "Western Alps" OR "Eastern Alps" OR "Northern Limestone Alps" OR "Southern Limestone Alps" OR "Alpine ecoregion" OR "European Alpine region" OR "Alpine" OR "Alpine environment" OR "Alpine range" OR "Inner Alps" OR "Pre-Alpine region" )</w:t>
            </w:r>
          </w:p>
        </w:tc>
        <w:tc>
          <w:tcPr>
            <w:tcW w:w="0" w:type="auto"/>
            <w:vAlign w:val="center"/>
          </w:tcPr>
          <w:p w14:paraId="2FE0D3DF"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58,583</w:t>
            </w:r>
          </w:p>
        </w:tc>
      </w:tr>
      <w:tr w:rsidR="00461B4A" w:rsidRPr="00722725" w14:paraId="6C85E96F" w14:textId="77777777" w:rsidTr="000577E9">
        <w:trPr>
          <w:trHeight w:val="754"/>
        </w:trPr>
        <w:tc>
          <w:tcPr>
            <w:tcW w:w="0" w:type="auto"/>
            <w:vAlign w:val="center"/>
          </w:tcPr>
          <w:p w14:paraId="54AF51ED" w14:textId="77777777" w:rsidR="00461B4A" w:rsidRPr="00722725" w:rsidRDefault="00461B4A" w:rsidP="000577E9">
            <w:pPr>
              <w:tabs>
                <w:tab w:val="left" w:pos="6450"/>
              </w:tabs>
              <w:spacing w:line="276" w:lineRule="auto"/>
              <w:jc w:val="center"/>
              <w:rPr>
                <w:rFonts w:cstheme="majorBidi"/>
              </w:rPr>
            </w:pPr>
            <w:r w:rsidRPr="00722725">
              <w:rPr>
                <w:rFonts w:cstheme="majorBidi"/>
              </w:rPr>
              <w:t>#9</w:t>
            </w:r>
          </w:p>
        </w:tc>
        <w:tc>
          <w:tcPr>
            <w:tcW w:w="0" w:type="auto"/>
            <w:vAlign w:val="center"/>
          </w:tcPr>
          <w:p w14:paraId="64E6C6BD" w14:textId="77777777" w:rsidR="00461B4A" w:rsidRPr="00722725" w:rsidRDefault="00461B4A" w:rsidP="000577E9">
            <w:pPr>
              <w:tabs>
                <w:tab w:val="left" w:pos="6450"/>
              </w:tabs>
              <w:spacing w:line="276" w:lineRule="auto"/>
              <w:jc w:val="center"/>
              <w:rPr>
                <w:rStyle w:val="Strong"/>
                <w:rFonts w:cstheme="majorBidi"/>
                <w:b w:val="0"/>
                <w:bCs w:val="0"/>
                <w:lang w:val="en-US"/>
              </w:rPr>
            </w:pPr>
            <w:r w:rsidRPr="00722725">
              <w:rPr>
                <w:rFonts w:eastAsia="Times New Roman" w:cstheme="majorBidi"/>
                <w:lang w:val="en-US"/>
              </w:rPr>
              <w:t>AK</w:t>
            </w:r>
            <w:r w:rsidRPr="00722725">
              <w:rPr>
                <w:rStyle w:val="Strong"/>
                <w:rFonts w:cstheme="majorBidi"/>
                <w:lang w:val="en-US"/>
              </w:rPr>
              <w:t xml:space="preserve">= </w:t>
            </w:r>
            <w:r w:rsidRPr="00722725">
              <w:rPr>
                <w:rFonts w:cstheme="majorBidi"/>
                <w:lang w:val="en-US"/>
              </w:rPr>
              <w:t>( "Alps" OR "European Alps" OR "Alpine region" OR "Alpine arc" OR "Alpine chain" OR "Alpine orogen" OR "Central European Alps" OR "Western Alps" OR "Eastern Alps" OR "Northern Limestone Alps" OR "Southern Limestone Alps" OR "Alpine ecoregion" OR "European Alpine region" OR "Alpine" OR "Alpine environment" OR "Alpine range" OR "Inner Alps" OR "Pre-Alpine region" )</w:t>
            </w:r>
          </w:p>
        </w:tc>
        <w:tc>
          <w:tcPr>
            <w:tcW w:w="0" w:type="auto"/>
            <w:vAlign w:val="center"/>
          </w:tcPr>
          <w:p w14:paraId="0463321B"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15,908</w:t>
            </w:r>
          </w:p>
        </w:tc>
      </w:tr>
      <w:tr w:rsidR="00461B4A" w:rsidRPr="00722725" w14:paraId="4D65D108" w14:textId="77777777" w:rsidTr="000577E9">
        <w:trPr>
          <w:trHeight w:val="754"/>
        </w:trPr>
        <w:tc>
          <w:tcPr>
            <w:tcW w:w="0" w:type="auto"/>
            <w:vAlign w:val="center"/>
          </w:tcPr>
          <w:p w14:paraId="685926EE" w14:textId="77777777" w:rsidR="00461B4A" w:rsidRPr="00722725" w:rsidRDefault="00461B4A" w:rsidP="000577E9">
            <w:pPr>
              <w:tabs>
                <w:tab w:val="left" w:pos="6450"/>
              </w:tabs>
              <w:spacing w:line="276" w:lineRule="auto"/>
              <w:jc w:val="center"/>
              <w:rPr>
                <w:rFonts w:cstheme="majorBidi"/>
              </w:rPr>
            </w:pPr>
            <w:r w:rsidRPr="00722725">
              <w:rPr>
                <w:rFonts w:cstheme="majorBidi"/>
              </w:rPr>
              <w:t>#10</w:t>
            </w:r>
          </w:p>
        </w:tc>
        <w:tc>
          <w:tcPr>
            <w:tcW w:w="0" w:type="auto"/>
            <w:vAlign w:val="center"/>
          </w:tcPr>
          <w:p w14:paraId="3F376FF9" w14:textId="77777777" w:rsidR="00461B4A" w:rsidRPr="00722725" w:rsidRDefault="00461B4A" w:rsidP="000577E9">
            <w:pPr>
              <w:tabs>
                <w:tab w:val="left" w:pos="6450"/>
              </w:tabs>
              <w:spacing w:line="276" w:lineRule="auto"/>
              <w:jc w:val="center"/>
              <w:rPr>
                <w:rFonts w:cstheme="majorBidi"/>
              </w:rPr>
            </w:pPr>
            <w:r w:rsidRPr="00722725">
              <w:rPr>
                <w:rFonts w:cstheme="majorBidi"/>
              </w:rPr>
              <w:t>#1 OR #2 OR #3</w:t>
            </w:r>
          </w:p>
        </w:tc>
        <w:tc>
          <w:tcPr>
            <w:tcW w:w="0" w:type="auto"/>
            <w:vAlign w:val="center"/>
          </w:tcPr>
          <w:p w14:paraId="4CCF726E"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3,646,881</w:t>
            </w:r>
          </w:p>
        </w:tc>
      </w:tr>
      <w:tr w:rsidR="00461B4A" w:rsidRPr="00722725" w14:paraId="4D32DEEE" w14:textId="77777777" w:rsidTr="000577E9">
        <w:trPr>
          <w:trHeight w:val="754"/>
        </w:trPr>
        <w:tc>
          <w:tcPr>
            <w:tcW w:w="0" w:type="auto"/>
            <w:vAlign w:val="center"/>
          </w:tcPr>
          <w:p w14:paraId="56110F66" w14:textId="77777777" w:rsidR="00461B4A" w:rsidRPr="00722725" w:rsidRDefault="00461B4A" w:rsidP="000577E9">
            <w:pPr>
              <w:tabs>
                <w:tab w:val="left" w:pos="6450"/>
              </w:tabs>
              <w:spacing w:line="276" w:lineRule="auto"/>
              <w:jc w:val="center"/>
              <w:rPr>
                <w:rFonts w:cstheme="majorBidi"/>
              </w:rPr>
            </w:pPr>
            <w:r w:rsidRPr="00722725">
              <w:rPr>
                <w:rFonts w:cstheme="majorBidi"/>
              </w:rPr>
              <w:t>#11</w:t>
            </w:r>
          </w:p>
        </w:tc>
        <w:tc>
          <w:tcPr>
            <w:tcW w:w="0" w:type="auto"/>
            <w:vAlign w:val="center"/>
          </w:tcPr>
          <w:p w14:paraId="6788A0AE" w14:textId="77777777" w:rsidR="00461B4A" w:rsidRPr="00722725" w:rsidRDefault="00461B4A" w:rsidP="000577E9">
            <w:pPr>
              <w:tabs>
                <w:tab w:val="left" w:pos="6450"/>
              </w:tabs>
              <w:spacing w:line="276" w:lineRule="auto"/>
              <w:jc w:val="center"/>
              <w:rPr>
                <w:rFonts w:cstheme="majorBidi"/>
              </w:rPr>
            </w:pPr>
            <w:r w:rsidRPr="00722725">
              <w:rPr>
                <w:rFonts w:cstheme="majorBidi"/>
              </w:rPr>
              <w:t>#4 OR #5 OR #6</w:t>
            </w:r>
          </w:p>
        </w:tc>
        <w:tc>
          <w:tcPr>
            <w:tcW w:w="0" w:type="auto"/>
            <w:vAlign w:val="center"/>
          </w:tcPr>
          <w:p w14:paraId="7F89313D"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424,410</w:t>
            </w:r>
          </w:p>
        </w:tc>
      </w:tr>
      <w:tr w:rsidR="00461B4A" w:rsidRPr="00722725" w14:paraId="5CE52220" w14:textId="77777777" w:rsidTr="000577E9">
        <w:trPr>
          <w:trHeight w:val="754"/>
        </w:trPr>
        <w:tc>
          <w:tcPr>
            <w:tcW w:w="0" w:type="auto"/>
            <w:vAlign w:val="center"/>
          </w:tcPr>
          <w:p w14:paraId="339F2E59" w14:textId="77777777" w:rsidR="00461B4A" w:rsidRPr="00722725" w:rsidRDefault="00461B4A" w:rsidP="000577E9">
            <w:pPr>
              <w:tabs>
                <w:tab w:val="left" w:pos="6450"/>
              </w:tabs>
              <w:spacing w:line="276" w:lineRule="auto"/>
              <w:jc w:val="center"/>
              <w:rPr>
                <w:rFonts w:cstheme="majorBidi"/>
              </w:rPr>
            </w:pPr>
            <w:r w:rsidRPr="00722725">
              <w:rPr>
                <w:rFonts w:cstheme="majorBidi"/>
              </w:rPr>
              <w:t>#12</w:t>
            </w:r>
          </w:p>
        </w:tc>
        <w:tc>
          <w:tcPr>
            <w:tcW w:w="0" w:type="auto"/>
            <w:vAlign w:val="center"/>
          </w:tcPr>
          <w:p w14:paraId="7CC1D6A8" w14:textId="77777777" w:rsidR="00461B4A" w:rsidRPr="00722725" w:rsidRDefault="00461B4A" w:rsidP="000577E9">
            <w:pPr>
              <w:tabs>
                <w:tab w:val="left" w:pos="6450"/>
              </w:tabs>
              <w:spacing w:line="276" w:lineRule="auto"/>
              <w:jc w:val="center"/>
              <w:rPr>
                <w:rFonts w:cstheme="majorBidi"/>
              </w:rPr>
            </w:pPr>
            <w:r w:rsidRPr="00722725">
              <w:rPr>
                <w:rFonts w:cstheme="majorBidi"/>
              </w:rPr>
              <w:t>#7 OR #8 OR #9</w:t>
            </w:r>
          </w:p>
        </w:tc>
        <w:tc>
          <w:tcPr>
            <w:tcW w:w="0" w:type="auto"/>
            <w:vAlign w:val="center"/>
          </w:tcPr>
          <w:p w14:paraId="3354F26E"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72,006</w:t>
            </w:r>
          </w:p>
        </w:tc>
      </w:tr>
      <w:tr w:rsidR="00461B4A" w:rsidRPr="00722725" w14:paraId="0B7BB9F1" w14:textId="77777777" w:rsidTr="000577E9">
        <w:trPr>
          <w:trHeight w:val="754"/>
        </w:trPr>
        <w:tc>
          <w:tcPr>
            <w:tcW w:w="0" w:type="auto"/>
            <w:vAlign w:val="center"/>
          </w:tcPr>
          <w:p w14:paraId="5D5B205B" w14:textId="77777777" w:rsidR="00461B4A" w:rsidRPr="00722725" w:rsidRDefault="00461B4A" w:rsidP="000577E9">
            <w:pPr>
              <w:tabs>
                <w:tab w:val="left" w:pos="6450"/>
              </w:tabs>
              <w:spacing w:line="276" w:lineRule="auto"/>
              <w:jc w:val="center"/>
              <w:rPr>
                <w:rFonts w:cstheme="majorBidi"/>
              </w:rPr>
            </w:pPr>
            <w:r w:rsidRPr="00722725">
              <w:rPr>
                <w:rFonts w:cstheme="majorBidi"/>
              </w:rPr>
              <w:t>#13</w:t>
            </w:r>
          </w:p>
        </w:tc>
        <w:tc>
          <w:tcPr>
            <w:tcW w:w="0" w:type="auto"/>
            <w:vAlign w:val="center"/>
          </w:tcPr>
          <w:p w14:paraId="0BF53122" w14:textId="77777777" w:rsidR="00461B4A" w:rsidRPr="00722725" w:rsidRDefault="00461B4A" w:rsidP="000577E9">
            <w:pPr>
              <w:tabs>
                <w:tab w:val="left" w:pos="6450"/>
              </w:tabs>
              <w:spacing w:line="276" w:lineRule="auto"/>
              <w:jc w:val="center"/>
              <w:rPr>
                <w:rFonts w:cstheme="majorBidi"/>
              </w:rPr>
            </w:pPr>
            <w:r w:rsidRPr="00722725">
              <w:rPr>
                <w:rFonts w:cstheme="majorBidi"/>
              </w:rPr>
              <w:t>#10 AND #11 AND #12</w:t>
            </w:r>
          </w:p>
        </w:tc>
        <w:tc>
          <w:tcPr>
            <w:tcW w:w="0" w:type="auto"/>
            <w:vAlign w:val="center"/>
          </w:tcPr>
          <w:p w14:paraId="586A924F" w14:textId="77777777" w:rsidR="00461B4A" w:rsidRPr="00722725" w:rsidRDefault="00461B4A" w:rsidP="000577E9">
            <w:pPr>
              <w:spacing w:before="100" w:beforeAutospacing="1" w:after="100" w:afterAutospacing="1" w:line="276" w:lineRule="auto"/>
              <w:jc w:val="center"/>
              <w:outlineLvl w:val="1"/>
              <w:rPr>
                <w:rFonts w:cstheme="majorBidi"/>
                <w:b/>
                <w:bCs/>
              </w:rPr>
            </w:pPr>
            <w:r w:rsidRPr="00722725">
              <w:rPr>
                <w:rFonts w:cstheme="majorBidi"/>
                <w:b/>
                <w:bCs/>
              </w:rPr>
              <w:t>133</w:t>
            </w:r>
          </w:p>
        </w:tc>
      </w:tr>
    </w:tbl>
    <w:p w14:paraId="249912D7" w14:textId="77777777" w:rsidR="00461B4A" w:rsidRPr="00722725" w:rsidRDefault="00461B4A" w:rsidP="00461B4A">
      <w:pPr>
        <w:tabs>
          <w:tab w:val="left" w:pos="6450"/>
        </w:tabs>
        <w:spacing w:before="240" w:line="276" w:lineRule="auto"/>
        <w:rPr>
          <w:rFonts w:eastAsia="Times New Roman" w:cstheme="majorBidi"/>
        </w:rPr>
      </w:pPr>
      <w:r w:rsidRPr="00722725">
        <w:rPr>
          <w:rFonts w:eastAsia="Times New Roman" w:cstheme="majorBidi"/>
        </w:rPr>
        <w:t>Total references: 987</w:t>
      </w:r>
    </w:p>
    <w:p w14:paraId="1F74961A" w14:textId="77777777" w:rsidR="00461B4A" w:rsidRPr="00722725" w:rsidRDefault="00461B4A" w:rsidP="00461B4A">
      <w:pPr>
        <w:tabs>
          <w:tab w:val="left" w:pos="6450"/>
        </w:tabs>
        <w:spacing w:line="276" w:lineRule="auto"/>
        <w:rPr>
          <w:rFonts w:eastAsia="Times New Roman" w:cstheme="majorBidi"/>
        </w:rPr>
      </w:pPr>
      <w:r w:rsidRPr="00722725">
        <w:rPr>
          <w:rFonts w:eastAsia="Times New Roman" w:cstheme="majorBidi"/>
        </w:rPr>
        <w:t>Unrepeated references: 807</w:t>
      </w:r>
    </w:p>
    <w:p w14:paraId="56AF2EAC" w14:textId="77777777" w:rsidR="00461B4A" w:rsidRPr="00722725" w:rsidRDefault="00461B4A" w:rsidP="00461B4A">
      <w:pPr>
        <w:tabs>
          <w:tab w:val="left" w:pos="6450"/>
        </w:tabs>
        <w:spacing w:line="276" w:lineRule="auto"/>
        <w:rPr>
          <w:rFonts w:eastAsia="Times New Roman" w:cstheme="majorBidi"/>
        </w:rPr>
      </w:pPr>
      <w:r w:rsidRPr="00722725">
        <w:rPr>
          <w:rFonts w:eastAsia="Times New Roman" w:cstheme="majorBidi"/>
        </w:rPr>
        <w:t>Relevant references: 281</w:t>
      </w:r>
    </w:p>
    <w:p w14:paraId="199E646A" w14:textId="77777777" w:rsidR="00F90087" w:rsidRDefault="00F90087"/>
    <w:sectPr w:rsidR="00F90087" w:rsidSect="0046128E">
      <w:footerReference w:type="default" r:id="rId6"/>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C8D2A" w14:textId="77777777" w:rsidR="00FE1D36" w:rsidRDefault="00FE1D36">
      <w:pPr>
        <w:spacing w:after="0" w:line="240" w:lineRule="auto"/>
      </w:pPr>
      <w:r>
        <w:separator/>
      </w:r>
    </w:p>
  </w:endnote>
  <w:endnote w:type="continuationSeparator" w:id="0">
    <w:p w14:paraId="65B3501A" w14:textId="77777777" w:rsidR="00FE1D36" w:rsidRDefault="00FE1D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cstheme="majorBidi"/>
        <w:vanish/>
        <w:sz w:val="20"/>
        <w:szCs w:val="20"/>
        <w:highlight w:val="yellow"/>
      </w:rPr>
      <w:id w:val="1048415023"/>
      <w:docPartObj>
        <w:docPartGallery w:val="Page Numbers (Bottom of Page)"/>
        <w:docPartUnique/>
      </w:docPartObj>
    </w:sdtPr>
    <w:sdtEndPr>
      <w:rPr>
        <w:noProof/>
      </w:rPr>
    </w:sdtEndPr>
    <w:sdtContent>
      <w:p w14:paraId="4CB918CC" w14:textId="77777777" w:rsidR="005B30A2" w:rsidRPr="00C62DEE" w:rsidRDefault="00000000">
        <w:pPr>
          <w:pStyle w:val="Footer"/>
          <w:jc w:val="center"/>
          <w:rPr>
            <w:rFonts w:cstheme="majorBidi"/>
            <w:sz w:val="20"/>
            <w:szCs w:val="20"/>
          </w:rPr>
        </w:pPr>
        <w:r w:rsidRPr="00C62DEE">
          <w:rPr>
            <w:rFonts w:cstheme="majorBidi"/>
            <w:sz w:val="20"/>
            <w:szCs w:val="20"/>
          </w:rPr>
          <w:fldChar w:fldCharType="begin"/>
        </w:r>
        <w:r w:rsidRPr="00C62DEE">
          <w:rPr>
            <w:rFonts w:cstheme="majorBidi"/>
            <w:sz w:val="20"/>
            <w:szCs w:val="20"/>
          </w:rPr>
          <w:instrText xml:space="preserve"> PAGE   \* MERGEFORMAT </w:instrText>
        </w:r>
        <w:r w:rsidRPr="00C62DEE">
          <w:rPr>
            <w:rFonts w:cstheme="majorBidi"/>
            <w:sz w:val="20"/>
            <w:szCs w:val="20"/>
          </w:rPr>
          <w:fldChar w:fldCharType="separate"/>
        </w:r>
        <w:r w:rsidRPr="00C62DEE">
          <w:rPr>
            <w:rFonts w:cstheme="majorBidi"/>
            <w:noProof/>
            <w:sz w:val="20"/>
            <w:szCs w:val="20"/>
          </w:rPr>
          <w:t>2</w:t>
        </w:r>
        <w:r w:rsidRPr="00C62DEE">
          <w:rPr>
            <w:rFonts w:cstheme="majorBidi"/>
            <w:noProof/>
            <w:sz w:val="20"/>
            <w:szCs w:val="20"/>
          </w:rPr>
          <w:fldChar w:fldCharType="end"/>
        </w:r>
      </w:p>
    </w:sdtContent>
  </w:sdt>
  <w:p w14:paraId="73F92BD0" w14:textId="77777777" w:rsidR="005B30A2" w:rsidRDefault="005B30A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687DF" w14:textId="77777777" w:rsidR="00FE1D36" w:rsidRDefault="00FE1D36">
      <w:pPr>
        <w:spacing w:after="0" w:line="240" w:lineRule="auto"/>
      </w:pPr>
      <w:r>
        <w:separator/>
      </w:r>
    </w:p>
  </w:footnote>
  <w:footnote w:type="continuationSeparator" w:id="0">
    <w:p w14:paraId="655B2593" w14:textId="77777777" w:rsidR="00FE1D36" w:rsidRDefault="00FE1D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B4A"/>
    <w:rsid w:val="00062B46"/>
    <w:rsid w:val="004321B7"/>
    <w:rsid w:val="0046128E"/>
    <w:rsid w:val="00461B4A"/>
    <w:rsid w:val="00596661"/>
    <w:rsid w:val="005B30A2"/>
    <w:rsid w:val="0073420B"/>
    <w:rsid w:val="00B03134"/>
    <w:rsid w:val="00F90087"/>
    <w:rsid w:val="00FE1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4B52B"/>
  <w15:chartTrackingRefBased/>
  <w15:docId w15:val="{FC79675B-BCA2-48A4-BE67-89358CD8D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1B4A"/>
    <w:pPr>
      <w:spacing w:line="278" w:lineRule="auto"/>
    </w:pPr>
    <w:rPr>
      <w:rFonts w:asciiTheme="majorBidi" w:hAnsiTheme="majorBidi"/>
      <w:color w:val="000000" w:themeColor="text1"/>
      <w:sz w:val="24"/>
      <w:szCs w:val="24"/>
    </w:rPr>
  </w:style>
  <w:style w:type="paragraph" w:styleId="Heading1">
    <w:name w:val="heading 1"/>
    <w:basedOn w:val="Normal"/>
    <w:next w:val="Normal"/>
    <w:link w:val="Heading1Char"/>
    <w:uiPriority w:val="9"/>
    <w:qFormat/>
    <w:rsid w:val="00461B4A"/>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1B4A"/>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1B4A"/>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1B4A"/>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461B4A"/>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461B4A"/>
    <w:pPr>
      <w:keepNext/>
      <w:keepLines/>
      <w:spacing w:before="40" w:after="0" w:line="259" w:lineRule="auto"/>
      <w:outlineLvl w:val="5"/>
    </w:pPr>
    <w:rPr>
      <w:rFonts w:asciiTheme="minorHAnsi" w:eastAsiaTheme="majorEastAsia" w:hAnsiTheme="minorHAnsi"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461B4A"/>
    <w:pPr>
      <w:keepNext/>
      <w:keepLines/>
      <w:spacing w:before="40" w:after="0" w:line="259" w:lineRule="auto"/>
      <w:outlineLvl w:val="6"/>
    </w:pPr>
    <w:rPr>
      <w:rFonts w:asciiTheme="minorHAnsi" w:eastAsiaTheme="majorEastAsia" w:hAnsiTheme="minorHAnsi"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461B4A"/>
    <w:pPr>
      <w:keepNext/>
      <w:keepLines/>
      <w:spacing w:after="0" w:line="259" w:lineRule="auto"/>
      <w:outlineLvl w:val="7"/>
    </w:pPr>
    <w:rPr>
      <w:rFonts w:asciiTheme="minorHAnsi" w:eastAsiaTheme="majorEastAsia" w:hAnsiTheme="minorHAnsi"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461B4A"/>
    <w:pPr>
      <w:keepNext/>
      <w:keepLines/>
      <w:spacing w:after="0" w:line="259" w:lineRule="auto"/>
      <w:outlineLvl w:val="8"/>
    </w:pPr>
    <w:rPr>
      <w:rFonts w:asciiTheme="minorHAnsi" w:eastAsiaTheme="majorEastAsia" w:hAnsiTheme="minorHAnsi"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1B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1B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1B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1B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1B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1B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1B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1B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1B4A"/>
    <w:rPr>
      <w:rFonts w:eastAsiaTheme="majorEastAsia" w:cstheme="majorBidi"/>
      <w:color w:val="272727" w:themeColor="text1" w:themeTint="D8"/>
    </w:rPr>
  </w:style>
  <w:style w:type="paragraph" w:styleId="Title">
    <w:name w:val="Title"/>
    <w:basedOn w:val="Normal"/>
    <w:next w:val="Normal"/>
    <w:link w:val="TitleChar"/>
    <w:uiPriority w:val="10"/>
    <w:qFormat/>
    <w:rsid w:val="00461B4A"/>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461B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1B4A"/>
    <w:pPr>
      <w:numPr>
        <w:ilvl w:val="1"/>
      </w:numPr>
      <w:spacing w:line="259"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1B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1B4A"/>
    <w:pPr>
      <w:spacing w:before="160" w:line="259" w:lineRule="auto"/>
      <w:jc w:val="center"/>
    </w:pPr>
    <w:rPr>
      <w:rFonts w:asciiTheme="minorHAnsi" w:hAnsiTheme="minorHAnsi"/>
      <w:i/>
      <w:iCs/>
      <w:color w:val="404040" w:themeColor="text1" w:themeTint="BF"/>
      <w:sz w:val="22"/>
      <w:szCs w:val="22"/>
    </w:rPr>
  </w:style>
  <w:style w:type="character" w:customStyle="1" w:styleId="QuoteChar">
    <w:name w:val="Quote Char"/>
    <w:basedOn w:val="DefaultParagraphFont"/>
    <w:link w:val="Quote"/>
    <w:uiPriority w:val="29"/>
    <w:rsid w:val="00461B4A"/>
    <w:rPr>
      <w:i/>
      <w:iCs/>
      <w:color w:val="404040" w:themeColor="text1" w:themeTint="BF"/>
    </w:rPr>
  </w:style>
  <w:style w:type="paragraph" w:styleId="ListParagraph">
    <w:name w:val="List Paragraph"/>
    <w:basedOn w:val="Normal"/>
    <w:uiPriority w:val="34"/>
    <w:qFormat/>
    <w:rsid w:val="00461B4A"/>
    <w:pPr>
      <w:spacing w:line="259" w:lineRule="auto"/>
      <w:ind w:left="720"/>
      <w:contextualSpacing/>
    </w:pPr>
    <w:rPr>
      <w:rFonts w:asciiTheme="minorHAnsi" w:hAnsiTheme="minorHAnsi"/>
      <w:color w:val="auto"/>
      <w:sz w:val="22"/>
      <w:szCs w:val="22"/>
    </w:rPr>
  </w:style>
  <w:style w:type="character" w:styleId="IntenseEmphasis">
    <w:name w:val="Intense Emphasis"/>
    <w:basedOn w:val="DefaultParagraphFont"/>
    <w:uiPriority w:val="21"/>
    <w:qFormat/>
    <w:rsid w:val="00461B4A"/>
    <w:rPr>
      <w:i/>
      <w:iCs/>
      <w:color w:val="0F4761" w:themeColor="accent1" w:themeShade="BF"/>
    </w:rPr>
  </w:style>
  <w:style w:type="paragraph" w:styleId="IntenseQuote">
    <w:name w:val="Intense Quote"/>
    <w:basedOn w:val="Normal"/>
    <w:next w:val="Normal"/>
    <w:link w:val="IntenseQuoteChar"/>
    <w:uiPriority w:val="30"/>
    <w:qFormat/>
    <w:rsid w:val="00461B4A"/>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hAnsiTheme="minorHAnsi"/>
      <w:i/>
      <w:iCs/>
      <w:color w:val="0F4761" w:themeColor="accent1" w:themeShade="BF"/>
      <w:sz w:val="22"/>
      <w:szCs w:val="22"/>
    </w:rPr>
  </w:style>
  <w:style w:type="character" w:customStyle="1" w:styleId="IntenseQuoteChar">
    <w:name w:val="Intense Quote Char"/>
    <w:basedOn w:val="DefaultParagraphFont"/>
    <w:link w:val="IntenseQuote"/>
    <w:uiPriority w:val="30"/>
    <w:rsid w:val="00461B4A"/>
    <w:rPr>
      <w:i/>
      <w:iCs/>
      <w:color w:val="0F4761" w:themeColor="accent1" w:themeShade="BF"/>
    </w:rPr>
  </w:style>
  <w:style w:type="character" w:styleId="IntenseReference">
    <w:name w:val="Intense Reference"/>
    <w:basedOn w:val="DefaultParagraphFont"/>
    <w:uiPriority w:val="32"/>
    <w:qFormat/>
    <w:rsid w:val="00461B4A"/>
    <w:rPr>
      <w:b/>
      <w:bCs/>
      <w:smallCaps/>
      <w:color w:val="0F4761" w:themeColor="accent1" w:themeShade="BF"/>
      <w:spacing w:val="5"/>
    </w:rPr>
  </w:style>
  <w:style w:type="paragraph" w:styleId="Footer">
    <w:name w:val="footer"/>
    <w:basedOn w:val="Normal"/>
    <w:link w:val="FooterChar"/>
    <w:uiPriority w:val="99"/>
    <w:unhideWhenUsed/>
    <w:rsid w:val="00461B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1B4A"/>
    <w:rPr>
      <w:rFonts w:asciiTheme="majorBidi" w:hAnsiTheme="majorBidi"/>
      <w:color w:val="000000" w:themeColor="text1"/>
      <w:sz w:val="24"/>
      <w:szCs w:val="24"/>
    </w:rPr>
  </w:style>
  <w:style w:type="table" w:styleId="TableGrid">
    <w:name w:val="Table Grid"/>
    <w:basedOn w:val="TableNormal"/>
    <w:uiPriority w:val="39"/>
    <w:rsid w:val="00461B4A"/>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461B4A"/>
    <w:rPr>
      <w:b/>
      <w:bCs/>
    </w:rPr>
  </w:style>
  <w:style w:type="character" w:customStyle="1" w:styleId="txtsmaller">
    <w:name w:val="txtsmaller"/>
    <w:basedOn w:val="DefaultParagraphFont"/>
    <w:rsid w:val="00461B4A"/>
  </w:style>
  <w:style w:type="character" w:styleId="LineNumber">
    <w:name w:val="line number"/>
    <w:basedOn w:val="DefaultParagraphFont"/>
    <w:uiPriority w:val="99"/>
    <w:semiHidden/>
    <w:unhideWhenUsed/>
    <w:rsid w:val="00461B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706</Words>
  <Characters>15429</Characters>
  <Application>Microsoft Office Word</Application>
  <DocSecurity>0</DocSecurity>
  <Lines>128</Lines>
  <Paragraphs>36</Paragraphs>
  <ScaleCrop>false</ScaleCrop>
  <Company/>
  <LinksUpToDate>false</LinksUpToDate>
  <CharactersWithSpaces>1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rentino Giovanna</dc:creator>
  <cp:keywords/>
  <dc:description/>
  <cp:lastModifiedBy>Laura Davis</cp:lastModifiedBy>
  <cp:revision>2</cp:revision>
  <dcterms:created xsi:type="dcterms:W3CDTF">2025-07-25T20:31:00Z</dcterms:created>
  <dcterms:modified xsi:type="dcterms:W3CDTF">2026-01-26T15:29:00Z</dcterms:modified>
</cp:coreProperties>
</file>